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7EC05" w14:textId="77777777" w:rsidR="00D51792" w:rsidRPr="00D51792" w:rsidRDefault="00D51792" w:rsidP="00D51792">
      <w:pPr>
        <w:widowControl/>
        <w:rPr>
          <w:rFonts w:ascii="Times New Roman" w:hAnsi="Times New Roman"/>
          <w:b/>
          <w:bCs/>
          <w:sz w:val="24"/>
          <w:szCs w:val="24"/>
        </w:rPr>
      </w:pPr>
      <w:r w:rsidRPr="00D51792">
        <w:rPr>
          <w:rFonts w:ascii="Times New Roman" w:eastAsia="等线" w:hAnsi="Times New Roman"/>
          <w:b/>
          <w:bCs/>
          <w:kern w:val="0"/>
          <w:sz w:val="28"/>
          <w:szCs w:val="28"/>
        </w:rPr>
        <w:t>Supplementary Tables</w:t>
      </w:r>
    </w:p>
    <w:p w14:paraId="3BC629AC" w14:textId="77777777" w:rsidR="00D51792" w:rsidRPr="00D51792" w:rsidRDefault="00D51792" w:rsidP="00D51792">
      <w:pPr>
        <w:pStyle w:val="machinetrans-lang-en"/>
        <w:spacing w:before="72" w:beforeAutospacing="0" w:after="72" w:afterAutospacing="0"/>
        <w:rPr>
          <w:rFonts w:ascii="Times New Roman" w:eastAsia="等线" w:hAnsi="Times New Roman"/>
        </w:rPr>
      </w:pPr>
      <w:r w:rsidRPr="00D51792">
        <w:rPr>
          <w:rFonts w:ascii="Times New Roman" w:eastAsia="等线" w:hAnsi="Times New Roman"/>
          <w:b/>
          <w:bCs/>
        </w:rPr>
        <w:t>Supplementary Table S1.</w:t>
      </w:r>
      <w:r w:rsidRPr="00D51792">
        <w:rPr>
          <w:rFonts w:ascii="Times New Roman" w:eastAsia="等线" w:hAnsi="Times New Roman"/>
        </w:rPr>
        <w:t xml:space="preserve"> </w:t>
      </w:r>
      <w:r w:rsidRPr="00D51792">
        <w:rPr>
          <w:rFonts w:ascii="Times New Roman" w:eastAsia="等线" w:hAnsi="Times New Roman" w:hint="eastAsia"/>
        </w:rPr>
        <w:t>Demographic information of h</w:t>
      </w:r>
      <w:r w:rsidRPr="00D51792">
        <w:rPr>
          <w:rFonts w:ascii="Times New Roman" w:eastAsia="等线" w:hAnsi="Times New Roman"/>
        </w:rPr>
        <w:t xml:space="preserve">epatocellular carcinoma </w:t>
      </w:r>
      <w:r w:rsidRPr="00D51792">
        <w:rPr>
          <w:rFonts w:ascii="Times New Roman" w:eastAsia="等线" w:hAnsi="Times New Roman" w:hint="eastAsia"/>
        </w:rPr>
        <w:t>patients in this study</w:t>
      </w:r>
      <w:r w:rsidRPr="00D51792">
        <w:rPr>
          <w:rFonts w:ascii="Times New Roman" w:eastAsia="等线" w:hAnsi="Times New Roman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D51792" w:rsidRPr="00D51792" w14:paraId="207177C2" w14:textId="77777777" w:rsidTr="00AF3F1E">
        <w:trPr>
          <w:trHeight w:hRule="exact" w:val="650"/>
          <w:jc w:val="center"/>
        </w:trPr>
        <w:tc>
          <w:tcPr>
            <w:tcW w:w="1000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C398B9E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Characteristics </w:t>
            </w:r>
          </w:p>
        </w:tc>
        <w:tc>
          <w:tcPr>
            <w:tcW w:w="1000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6AE07F7" w14:textId="77777777" w:rsidR="00D51792" w:rsidRPr="00D51792" w:rsidRDefault="00D51792" w:rsidP="00AF3F1E">
            <w:pPr>
              <w:snapToGrid w:val="0"/>
              <w:spacing w:line="280" w:lineRule="exact"/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TCGA-LIHC</w:t>
            </w:r>
          </w:p>
          <w:p w14:paraId="5D7440DB" w14:textId="77777777" w:rsidR="00D51792" w:rsidRPr="00D51792" w:rsidRDefault="00D51792" w:rsidP="00AF3F1E">
            <w:pPr>
              <w:snapToGrid w:val="0"/>
              <w:spacing w:line="280" w:lineRule="exact"/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(Training</w:t>
            </w:r>
            <w:r w:rsidRPr="00D51792">
              <w:rPr>
                <w:rFonts w:ascii="Times New Roman" w:eastAsia="等线" w:hAnsi="Times New Roman"/>
                <w:sz w:val="22"/>
              </w:rPr>
              <w:t xml:space="preserve"> set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)</w:t>
            </w:r>
          </w:p>
        </w:tc>
        <w:tc>
          <w:tcPr>
            <w:tcW w:w="100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FE8FF41" w14:textId="77777777" w:rsidR="00D51792" w:rsidRPr="00D51792" w:rsidRDefault="00D51792" w:rsidP="00AF3F1E">
            <w:pPr>
              <w:snapToGrid w:val="0"/>
              <w:spacing w:line="280" w:lineRule="exact"/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SE76427</w:t>
            </w:r>
          </w:p>
        </w:tc>
        <w:tc>
          <w:tcPr>
            <w:tcW w:w="100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8953775" w14:textId="77777777" w:rsidR="00D51792" w:rsidRPr="00D51792" w:rsidRDefault="00D51792" w:rsidP="00AF3F1E">
            <w:pPr>
              <w:snapToGrid w:val="0"/>
              <w:spacing w:line="280" w:lineRule="exact"/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ICGC-LIRI-JP</w:t>
            </w:r>
          </w:p>
        </w:tc>
        <w:tc>
          <w:tcPr>
            <w:tcW w:w="1000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4F7D4AFC" w14:textId="77777777" w:rsidR="00D51792" w:rsidRPr="00D51792" w:rsidRDefault="00D51792" w:rsidP="00AF3F1E">
            <w:pPr>
              <w:snapToGrid w:val="0"/>
              <w:spacing w:line="280" w:lineRule="exact"/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erged dataset</w:t>
            </w:r>
          </w:p>
          <w:p w14:paraId="14B28A54" w14:textId="77777777" w:rsidR="00D51792" w:rsidRPr="00D51792" w:rsidRDefault="00D51792" w:rsidP="00AF3F1E">
            <w:pPr>
              <w:snapToGrid w:val="0"/>
              <w:spacing w:line="280" w:lineRule="exact"/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(</w:t>
            </w:r>
            <w:r w:rsidRPr="00D51792">
              <w:rPr>
                <w:rFonts w:ascii="Times New Roman" w:eastAsia="等线" w:hAnsi="Times New Roman"/>
                <w:sz w:val="22"/>
              </w:rPr>
              <w:t>T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est</w:t>
            </w:r>
            <w:r w:rsidRPr="00D51792">
              <w:rPr>
                <w:rFonts w:ascii="Times New Roman" w:eastAsia="等线" w:hAnsi="Times New Roman"/>
                <w:sz w:val="22"/>
              </w:rPr>
              <w:t xml:space="preserve"> set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)</w:t>
            </w:r>
          </w:p>
        </w:tc>
      </w:tr>
      <w:tr w:rsidR="00D51792" w:rsidRPr="00D51792" w14:paraId="7D54CC4C" w14:textId="77777777" w:rsidTr="00AF3F1E">
        <w:trPr>
          <w:trHeight w:hRule="exact" w:val="340"/>
          <w:jc w:val="center"/>
        </w:trPr>
        <w:tc>
          <w:tcPr>
            <w:tcW w:w="1000" w:type="pct"/>
            <w:tcBorders>
              <w:top w:val="single" w:sz="8" w:space="0" w:color="000000"/>
            </w:tcBorders>
            <w:shd w:val="clear" w:color="auto" w:fill="auto"/>
          </w:tcPr>
          <w:p w14:paraId="3C0C0CA4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Total</w:t>
            </w:r>
          </w:p>
        </w:tc>
        <w:tc>
          <w:tcPr>
            <w:tcW w:w="1000" w:type="pct"/>
            <w:tcBorders>
              <w:top w:val="single" w:sz="8" w:space="0" w:color="000000"/>
            </w:tcBorders>
            <w:shd w:val="clear" w:color="auto" w:fill="auto"/>
          </w:tcPr>
          <w:p w14:paraId="354DCE2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368</w:t>
            </w:r>
          </w:p>
        </w:tc>
        <w:tc>
          <w:tcPr>
            <w:tcW w:w="1000" w:type="pct"/>
            <w:tcBorders>
              <w:top w:val="single" w:sz="8" w:space="0" w:color="000000"/>
            </w:tcBorders>
          </w:tcPr>
          <w:p w14:paraId="04E9F76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15</w:t>
            </w:r>
          </w:p>
        </w:tc>
        <w:tc>
          <w:tcPr>
            <w:tcW w:w="1000" w:type="pct"/>
            <w:tcBorders>
              <w:top w:val="single" w:sz="8" w:space="0" w:color="000000"/>
            </w:tcBorders>
          </w:tcPr>
          <w:p w14:paraId="1EC4C00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  <w:r w:rsidRPr="00D51792">
              <w:rPr>
                <w:rFonts w:ascii="Times New Roman" w:eastAsia="等线" w:hAnsi="Times New Roman"/>
                <w:sz w:val="22"/>
              </w:rPr>
              <w:t>32</w:t>
            </w:r>
          </w:p>
        </w:tc>
        <w:tc>
          <w:tcPr>
            <w:tcW w:w="1000" w:type="pct"/>
            <w:tcBorders>
              <w:top w:val="single" w:sz="8" w:space="0" w:color="000000"/>
            </w:tcBorders>
            <w:shd w:val="clear" w:color="auto" w:fill="auto"/>
          </w:tcPr>
          <w:p w14:paraId="7D067F7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347</w:t>
            </w:r>
          </w:p>
        </w:tc>
      </w:tr>
      <w:tr w:rsidR="00D51792" w:rsidRPr="00D51792" w14:paraId="6153BD4A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392E7852" w14:textId="77777777" w:rsidR="00D51792" w:rsidRPr="00D51792" w:rsidRDefault="00D51792" w:rsidP="00AF3F1E">
            <w:pPr>
              <w:textAlignment w:val="top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ender</w:t>
            </w:r>
          </w:p>
        </w:tc>
        <w:tc>
          <w:tcPr>
            <w:tcW w:w="1000" w:type="pct"/>
            <w:shd w:val="clear" w:color="auto" w:fill="auto"/>
          </w:tcPr>
          <w:p w14:paraId="46CAAD3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6864F9F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04D7504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532F86D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6DF951D7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6491B704" w14:textId="77777777" w:rsidR="00D51792" w:rsidRPr="00D51792" w:rsidRDefault="00D51792" w:rsidP="00AF3F1E">
            <w:pPr>
              <w:jc w:val="center"/>
              <w:textAlignment w:val="top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000" w:type="pct"/>
            <w:shd w:val="clear" w:color="auto" w:fill="auto"/>
          </w:tcPr>
          <w:p w14:paraId="45270D5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249</w:t>
            </w:r>
          </w:p>
        </w:tc>
        <w:tc>
          <w:tcPr>
            <w:tcW w:w="1000" w:type="pct"/>
          </w:tcPr>
          <w:p w14:paraId="06368F6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9</w:t>
            </w:r>
            <w:r w:rsidRPr="00D51792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1000" w:type="pct"/>
          </w:tcPr>
          <w:p w14:paraId="7627437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71</w:t>
            </w:r>
          </w:p>
        </w:tc>
        <w:tc>
          <w:tcPr>
            <w:tcW w:w="1000" w:type="pct"/>
            <w:shd w:val="clear" w:color="auto" w:fill="auto"/>
          </w:tcPr>
          <w:p w14:paraId="5B552F0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264</w:t>
            </w:r>
          </w:p>
        </w:tc>
      </w:tr>
      <w:tr w:rsidR="00D51792" w:rsidRPr="00D51792" w14:paraId="2FC95831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10C59773" w14:textId="77777777" w:rsidR="00D51792" w:rsidRPr="00D51792" w:rsidRDefault="00D51792" w:rsidP="00AF3F1E">
            <w:pPr>
              <w:jc w:val="center"/>
              <w:textAlignment w:val="top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Female</w:t>
            </w:r>
          </w:p>
        </w:tc>
        <w:tc>
          <w:tcPr>
            <w:tcW w:w="1000" w:type="pct"/>
            <w:shd w:val="clear" w:color="auto" w:fill="auto"/>
          </w:tcPr>
          <w:p w14:paraId="074FD17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19</w:t>
            </w:r>
          </w:p>
        </w:tc>
        <w:tc>
          <w:tcPr>
            <w:tcW w:w="1000" w:type="pct"/>
          </w:tcPr>
          <w:p w14:paraId="1C22E4DF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1000" w:type="pct"/>
          </w:tcPr>
          <w:p w14:paraId="01B30C6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14:paraId="4CF00A5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83</w:t>
            </w:r>
          </w:p>
        </w:tc>
      </w:tr>
      <w:tr w:rsidR="00D51792" w:rsidRPr="00D51792" w14:paraId="2CD49ADE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A491D33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Age</w:t>
            </w:r>
          </w:p>
        </w:tc>
        <w:tc>
          <w:tcPr>
            <w:tcW w:w="1000" w:type="pct"/>
            <w:shd w:val="clear" w:color="auto" w:fill="auto"/>
          </w:tcPr>
          <w:p w14:paraId="41F21FB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00B7A8C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20D32A2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6004A256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27F0EFD9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7345FBBB" w14:textId="77777777" w:rsidR="00D51792" w:rsidRPr="00D51792" w:rsidRDefault="00D51792" w:rsidP="00AF3F1E">
            <w:pPr>
              <w:jc w:val="center"/>
              <w:textAlignment w:val="top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≤</w:t>
            </w:r>
            <w:r w:rsidRPr="00D51792">
              <w:rPr>
                <w:rFonts w:ascii="Times New Roman" w:eastAsia="等线" w:hAnsi="Times New Roman"/>
                <w:sz w:val="22"/>
              </w:rPr>
              <w:t>65</w:t>
            </w:r>
          </w:p>
        </w:tc>
        <w:tc>
          <w:tcPr>
            <w:tcW w:w="1000" w:type="pct"/>
            <w:shd w:val="clear" w:color="auto" w:fill="auto"/>
          </w:tcPr>
          <w:p w14:paraId="5ED720E7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230</w:t>
            </w:r>
          </w:p>
        </w:tc>
        <w:tc>
          <w:tcPr>
            <w:tcW w:w="1000" w:type="pct"/>
          </w:tcPr>
          <w:p w14:paraId="7E16346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5</w:t>
            </w:r>
          </w:p>
        </w:tc>
        <w:tc>
          <w:tcPr>
            <w:tcW w:w="1000" w:type="pct"/>
          </w:tcPr>
          <w:p w14:paraId="34E44DBF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9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1000" w:type="pct"/>
            <w:shd w:val="clear" w:color="auto" w:fill="auto"/>
          </w:tcPr>
          <w:p w14:paraId="3587706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55</w:t>
            </w:r>
          </w:p>
        </w:tc>
      </w:tr>
      <w:tr w:rsidR="00D51792" w:rsidRPr="00D51792" w14:paraId="67D43C15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612E2109" w14:textId="77777777" w:rsidR="00D51792" w:rsidRPr="00D51792" w:rsidRDefault="00D51792" w:rsidP="00AF3F1E">
            <w:pPr>
              <w:jc w:val="center"/>
              <w:textAlignment w:val="top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＞</w:t>
            </w:r>
            <w:r w:rsidRPr="00D51792">
              <w:rPr>
                <w:rFonts w:ascii="Times New Roman" w:eastAsia="等线" w:hAnsi="Times New Roman"/>
                <w:sz w:val="22"/>
              </w:rPr>
              <w:t>65</w:t>
            </w:r>
          </w:p>
        </w:tc>
        <w:tc>
          <w:tcPr>
            <w:tcW w:w="1000" w:type="pct"/>
            <w:shd w:val="clear" w:color="auto" w:fill="auto"/>
          </w:tcPr>
          <w:p w14:paraId="41B641D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38</w:t>
            </w:r>
          </w:p>
        </w:tc>
        <w:tc>
          <w:tcPr>
            <w:tcW w:w="1000" w:type="pct"/>
          </w:tcPr>
          <w:p w14:paraId="0809B53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1000" w:type="pct"/>
          </w:tcPr>
          <w:p w14:paraId="777906F1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42</w:t>
            </w:r>
          </w:p>
        </w:tc>
        <w:tc>
          <w:tcPr>
            <w:tcW w:w="1000" w:type="pct"/>
            <w:shd w:val="clear" w:color="auto" w:fill="auto"/>
          </w:tcPr>
          <w:p w14:paraId="790C4C3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92</w:t>
            </w:r>
          </w:p>
        </w:tc>
      </w:tr>
      <w:tr w:rsidR="00D51792" w:rsidRPr="00D51792" w14:paraId="62B1C394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411DFB3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TNM stage</w:t>
            </w:r>
          </w:p>
        </w:tc>
        <w:tc>
          <w:tcPr>
            <w:tcW w:w="1000" w:type="pct"/>
            <w:shd w:val="clear" w:color="auto" w:fill="auto"/>
          </w:tcPr>
          <w:p w14:paraId="4CBFA959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6FD0949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2FE08BB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545BD97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2CAE4134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8A8E47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I</w:t>
            </w:r>
          </w:p>
        </w:tc>
        <w:tc>
          <w:tcPr>
            <w:tcW w:w="1000" w:type="pct"/>
            <w:shd w:val="clear" w:color="auto" w:fill="auto"/>
          </w:tcPr>
          <w:p w14:paraId="6250E7E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72</w:t>
            </w:r>
          </w:p>
        </w:tc>
        <w:tc>
          <w:tcPr>
            <w:tcW w:w="1000" w:type="pct"/>
          </w:tcPr>
          <w:p w14:paraId="54DD070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5</w:t>
            </w:r>
          </w:p>
        </w:tc>
        <w:tc>
          <w:tcPr>
            <w:tcW w:w="1000" w:type="pct"/>
          </w:tcPr>
          <w:p w14:paraId="3E641C7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  <w:r w:rsidRPr="00D51792">
              <w:rPr>
                <w:rFonts w:ascii="Times New Roman" w:eastAsia="等线" w:hAnsi="Times New Roman"/>
                <w:sz w:val="22"/>
              </w:rPr>
              <w:t>6</w:t>
            </w:r>
          </w:p>
        </w:tc>
        <w:tc>
          <w:tcPr>
            <w:tcW w:w="1000" w:type="pct"/>
            <w:shd w:val="clear" w:color="auto" w:fill="auto"/>
          </w:tcPr>
          <w:p w14:paraId="21A4070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91</w:t>
            </w:r>
          </w:p>
        </w:tc>
      </w:tr>
      <w:tr w:rsidR="00D51792" w:rsidRPr="00D51792" w14:paraId="1FC71781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3408416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II</w:t>
            </w:r>
          </w:p>
        </w:tc>
        <w:tc>
          <w:tcPr>
            <w:tcW w:w="1000" w:type="pct"/>
            <w:shd w:val="clear" w:color="auto" w:fill="auto"/>
          </w:tcPr>
          <w:p w14:paraId="3BC2F52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85</w:t>
            </w:r>
          </w:p>
        </w:tc>
        <w:tc>
          <w:tcPr>
            <w:tcW w:w="1000" w:type="pct"/>
          </w:tcPr>
          <w:p w14:paraId="4142902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  <w:r w:rsidRPr="00D51792">
              <w:rPr>
                <w:rFonts w:ascii="Times New Roman" w:eastAsia="等线" w:hAnsi="Times New Roman"/>
                <w:sz w:val="22"/>
              </w:rPr>
              <w:t>5</w:t>
            </w:r>
          </w:p>
        </w:tc>
        <w:tc>
          <w:tcPr>
            <w:tcW w:w="1000" w:type="pct"/>
          </w:tcPr>
          <w:p w14:paraId="31A05B71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06</w:t>
            </w:r>
          </w:p>
        </w:tc>
        <w:tc>
          <w:tcPr>
            <w:tcW w:w="1000" w:type="pct"/>
            <w:shd w:val="clear" w:color="auto" w:fill="auto"/>
          </w:tcPr>
          <w:p w14:paraId="6FE0D7E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41</w:t>
            </w:r>
          </w:p>
        </w:tc>
      </w:tr>
      <w:tr w:rsidR="00D51792" w:rsidRPr="00D51792" w14:paraId="70CDC4EB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33DD630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III</w:t>
            </w:r>
          </w:p>
        </w:tc>
        <w:tc>
          <w:tcPr>
            <w:tcW w:w="1000" w:type="pct"/>
            <w:shd w:val="clear" w:color="auto" w:fill="auto"/>
          </w:tcPr>
          <w:p w14:paraId="4F2D52C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83</w:t>
            </w:r>
          </w:p>
        </w:tc>
        <w:tc>
          <w:tcPr>
            <w:tcW w:w="1000" w:type="pct"/>
          </w:tcPr>
          <w:p w14:paraId="18CE1F9F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1000" w:type="pct"/>
          </w:tcPr>
          <w:p w14:paraId="369FE37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7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14:paraId="2EE70C4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92</w:t>
            </w:r>
          </w:p>
        </w:tc>
      </w:tr>
      <w:tr w:rsidR="00D51792" w:rsidRPr="00D51792" w14:paraId="664CC62C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21086B2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VI</w:t>
            </w:r>
          </w:p>
        </w:tc>
        <w:tc>
          <w:tcPr>
            <w:tcW w:w="1000" w:type="pct"/>
            <w:shd w:val="clear" w:color="auto" w:fill="auto"/>
          </w:tcPr>
          <w:p w14:paraId="5B0278EC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1000" w:type="pct"/>
          </w:tcPr>
          <w:p w14:paraId="08E5EED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</w:p>
        </w:tc>
        <w:tc>
          <w:tcPr>
            <w:tcW w:w="1000" w:type="pct"/>
          </w:tcPr>
          <w:p w14:paraId="7807B62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9</w:t>
            </w:r>
          </w:p>
        </w:tc>
        <w:tc>
          <w:tcPr>
            <w:tcW w:w="1000" w:type="pct"/>
            <w:shd w:val="clear" w:color="auto" w:fill="auto"/>
          </w:tcPr>
          <w:p w14:paraId="5AE38AB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22</w:t>
            </w:r>
          </w:p>
        </w:tc>
      </w:tr>
      <w:tr w:rsidR="00D51792" w:rsidRPr="00D51792" w14:paraId="2D568A02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2A5B7B5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U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nknown</w:t>
            </w:r>
          </w:p>
        </w:tc>
        <w:tc>
          <w:tcPr>
            <w:tcW w:w="1000" w:type="pct"/>
            <w:shd w:val="clear" w:color="auto" w:fill="auto"/>
          </w:tcPr>
          <w:p w14:paraId="1296E3D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1000" w:type="pct"/>
          </w:tcPr>
          <w:p w14:paraId="41B05E6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</w:p>
        </w:tc>
        <w:tc>
          <w:tcPr>
            <w:tcW w:w="1000" w:type="pct"/>
          </w:tcPr>
          <w:p w14:paraId="2622ED2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24F02F6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</w:p>
        </w:tc>
      </w:tr>
      <w:tr w:rsidR="00D51792" w:rsidRPr="00D51792" w14:paraId="087A894F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6BF94C89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rade</w:t>
            </w:r>
          </w:p>
        </w:tc>
        <w:tc>
          <w:tcPr>
            <w:tcW w:w="1000" w:type="pct"/>
            <w:shd w:val="clear" w:color="auto" w:fill="auto"/>
          </w:tcPr>
          <w:p w14:paraId="55FA0D7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74E4800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7D0F690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533DE4A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301CFF9A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FF2419C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1</w:t>
            </w:r>
          </w:p>
        </w:tc>
        <w:tc>
          <w:tcPr>
            <w:tcW w:w="1000" w:type="pct"/>
            <w:shd w:val="clear" w:color="auto" w:fill="auto"/>
          </w:tcPr>
          <w:p w14:paraId="6BCBFA6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55</w:t>
            </w:r>
          </w:p>
        </w:tc>
        <w:tc>
          <w:tcPr>
            <w:tcW w:w="1000" w:type="pct"/>
          </w:tcPr>
          <w:p w14:paraId="0B53120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0CE63AC8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7769C7A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4F765056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638677C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2</w:t>
            </w:r>
          </w:p>
        </w:tc>
        <w:tc>
          <w:tcPr>
            <w:tcW w:w="1000" w:type="pct"/>
            <w:shd w:val="clear" w:color="auto" w:fill="auto"/>
          </w:tcPr>
          <w:p w14:paraId="38AD2BE3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76</w:t>
            </w:r>
          </w:p>
        </w:tc>
        <w:tc>
          <w:tcPr>
            <w:tcW w:w="1000" w:type="pct"/>
          </w:tcPr>
          <w:p w14:paraId="6679783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5D0573C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3538648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0E4E8383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08F4C84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3</w:t>
            </w:r>
          </w:p>
        </w:tc>
        <w:tc>
          <w:tcPr>
            <w:tcW w:w="1000" w:type="pct"/>
            <w:shd w:val="clear" w:color="auto" w:fill="auto"/>
          </w:tcPr>
          <w:p w14:paraId="31B4789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20</w:t>
            </w:r>
          </w:p>
        </w:tc>
        <w:tc>
          <w:tcPr>
            <w:tcW w:w="1000" w:type="pct"/>
          </w:tcPr>
          <w:p w14:paraId="73829A5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74689808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6B9D5839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328D058C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7517F55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4</w:t>
            </w:r>
          </w:p>
        </w:tc>
        <w:tc>
          <w:tcPr>
            <w:tcW w:w="1000" w:type="pct"/>
            <w:shd w:val="clear" w:color="auto" w:fill="auto"/>
          </w:tcPr>
          <w:p w14:paraId="332C89D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2</w:t>
            </w:r>
          </w:p>
        </w:tc>
        <w:tc>
          <w:tcPr>
            <w:tcW w:w="1000" w:type="pct"/>
          </w:tcPr>
          <w:p w14:paraId="4EAFBDD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4711B8D1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0DEC051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6090212C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671AA7C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U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nknown</w:t>
            </w:r>
          </w:p>
        </w:tc>
        <w:tc>
          <w:tcPr>
            <w:tcW w:w="1000" w:type="pct"/>
            <w:shd w:val="clear" w:color="auto" w:fill="auto"/>
          </w:tcPr>
          <w:p w14:paraId="04A4121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5</w:t>
            </w:r>
          </w:p>
        </w:tc>
        <w:tc>
          <w:tcPr>
            <w:tcW w:w="1000" w:type="pct"/>
          </w:tcPr>
          <w:p w14:paraId="2556625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7E0815C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1738292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620C8442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14558AED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 xml:space="preserve">T 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stage</w:t>
            </w:r>
          </w:p>
        </w:tc>
        <w:tc>
          <w:tcPr>
            <w:tcW w:w="1000" w:type="pct"/>
            <w:shd w:val="clear" w:color="auto" w:fill="auto"/>
          </w:tcPr>
          <w:p w14:paraId="30BF55D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374C748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0B1FB9C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5B26295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19662ED3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153AC4C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T1</w:t>
            </w:r>
          </w:p>
        </w:tc>
        <w:tc>
          <w:tcPr>
            <w:tcW w:w="1000" w:type="pct"/>
            <w:shd w:val="clear" w:color="auto" w:fill="auto"/>
          </w:tcPr>
          <w:p w14:paraId="0A9BAFE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82</w:t>
            </w:r>
          </w:p>
        </w:tc>
        <w:tc>
          <w:tcPr>
            <w:tcW w:w="1000" w:type="pct"/>
          </w:tcPr>
          <w:p w14:paraId="11B71D5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38EC3FFC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5A5F69A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262618D7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001F1CB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1000" w:type="pct"/>
            <w:shd w:val="clear" w:color="auto" w:fill="auto"/>
          </w:tcPr>
          <w:p w14:paraId="449E2818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9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1000" w:type="pct"/>
          </w:tcPr>
          <w:p w14:paraId="02750BB9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5F4F626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037E7A4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4F9345F8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1E93AD2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</w:tcPr>
          <w:p w14:paraId="22674C4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7</w:t>
            </w:r>
            <w:r w:rsidRPr="00D51792">
              <w:rPr>
                <w:rFonts w:ascii="Times New Roman" w:eastAsia="等线" w:hAnsi="Times New Roman"/>
                <w:sz w:val="22"/>
              </w:rPr>
              <w:t>8</w:t>
            </w:r>
          </w:p>
        </w:tc>
        <w:tc>
          <w:tcPr>
            <w:tcW w:w="1000" w:type="pct"/>
          </w:tcPr>
          <w:p w14:paraId="6FE4EFD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3CD2EF77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03397D9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230125C8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FF02591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1000" w:type="pct"/>
            <w:shd w:val="clear" w:color="auto" w:fill="auto"/>
          </w:tcPr>
          <w:p w14:paraId="1ADE20C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3</w:t>
            </w:r>
          </w:p>
        </w:tc>
        <w:tc>
          <w:tcPr>
            <w:tcW w:w="1000" w:type="pct"/>
          </w:tcPr>
          <w:p w14:paraId="569CBB8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55D3E5B7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3D2080FC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039EB86B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7E13222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U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nknown/</w:t>
            </w:r>
            <w:r w:rsidRPr="00D51792">
              <w:rPr>
                <w:rFonts w:ascii="Times New Roman" w:eastAsia="等线" w:hAnsi="Times New Roman"/>
                <w:sz w:val="22"/>
              </w:rPr>
              <w:t>TX</w:t>
            </w:r>
          </w:p>
        </w:tc>
        <w:tc>
          <w:tcPr>
            <w:tcW w:w="1000" w:type="pct"/>
            <w:shd w:val="clear" w:color="auto" w:fill="auto"/>
          </w:tcPr>
          <w:p w14:paraId="3F120A5C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</w:p>
        </w:tc>
        <w:tc>
          <w:tcPr>
            <w:tcW w:w="1000" w:type="pct"/>
          </w:tcPr>
          <w:p w14:paraId="32243D5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33513AB9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4E468D1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311803D1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7B15A248" w14:textId="77777777" w:rsidR="00D51792" w:rsidRPr="00D51792" w:rsidRDefault="00D51792" w:rsidP="00AF3F1E">
            <w:pPr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 xml:space="preserve">N 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stage</w:t>
            </w:r>
          </w:p>
        </w:tc>
        <w:tc>
          <w:tcPr>
            <w:tcW w:w="1000" w:type="pct"/>
            <w:shd w:val="clear" w:color="auto" w:fill="auto"/>
          </w:tcPr>
          <w:p w14:paraId="07FF93F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72DBAB6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704BEF0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2C1EB52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4FA07C71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0157255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N0</w:t>
            </w:r>
          </w:p>
        </w:tc>
        <w:tc>
          <w:tcPr>
            <w:tcW w:w="1000" w:type="pct"/>
            <w:shd w:val="clear" w:color="auto" w:fill="auto"/>
          </w:tcPr>
          <w:p w14:paraId="073F7DB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250</w:t>
            </w:r>
          </w:p>
        </w:tc>
        <w:tc>
          <w:tcPr>
            <w:tcW w:w="1000" w:type="pct"/>
          </w:tcPr>
          <w:p w14:paraId="29C61DB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306F953E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43BD48D9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6AEA9B69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AD2E7D8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14:paraId="68153FC7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1000" w:type="pct"/>
          </w:tcPr>
          <w:p w14:paraId="123CAE3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3CF4C75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1590B13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4CEDCC75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4558F997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U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nknown</w:t>
            </w:r>
            <w:r w:rsidRPr="00D51792">
              <w:rPr>
                <w:rFonts w:ascii="Times New Roman" w:eastAsia="等线" w:hAnsi="Times New Roman"/>
                <w:sz w:val="22"/>
              </w:rPr>
              <w:t>/NX</w:t>
            </w:r>
          </w:p>
        </w:tc>
        <w:tc>
          <w:tcPr>
            <w:tcW w:w="1000" w:type="pct"/>
            <w:shd w:val="clear" w:color="auto" w:fill="auto"/>
          </w:tcPr>
          <w:p w14:paraId="016BE5CF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14</w:t>
            </w:r>
          </w:p>
        </w:tc>
        <w:tc>
          <w:tcPr>
            <w:tcW w:w="1000" w:type="pct"/>
          </w:tcPr>
          <w:p w14:paraId="235BE269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17099011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64E8AAD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25BDFD2F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59C99366" w14:textId="77777777" w:rsidR="00D51792" w:rsidRPr="00D51792" w:rsidRDefault="00D51792" w:rsidP="00AF3F1E">
            <w:pPr>
              <w:jc w:val="left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 xml:space="preserve">M 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stage</w:t>
            </w:r>
          </w:p>
        </w:tc>
        <w:tc>
          <w:tcPr>
            <w:tcW w:w="1000" w:type="pct"/>
            <w:shd w:val="clear" w:color="auto" w:fill="auto"/>
          </w:tcPr>
          <w:p w14:paraId="2528834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1E41F33F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</w:tcPr>
          <w:p w14:paraId="631D7C4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</w:p>
        </w:tc>
        <w:tc>
          <w:tcPr>
            <w:tcW w:w="1000" w:type="pct"/>
            <w:shd w:val="clear" w:color="auto" w:fill="auto"/>
          </w:tcPr>
          <w:p w14:paraId="7D36433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D51792" w:rsidRPr="00D51792" w14:paraId="76DFE320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04A6CA5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M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1000" w:type="pct"/>
            <w:shd w:val="clear" w:color="auto" w:fill="auto"/>
          </w:tcPr>
          <w:p w14:paraId="0DAC61E4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  <w:r w:rsidRPr="00D51792">
              <w:rPr>
                <w:rFonts w:ascii="Times New Roman" w:eastAsia="等线" w:hAnsi="Times New Roman"/>
                <w:sz w:val="22"/>
              </w:rPr>
              <w:t>65</w:t>
            </w:r>
          </w:p>
        </w:tc>
        <w:tc>
          <w:tcPr>
            <w:tcW w:w="1000" w:type="pct"/>
          </w:tcPr>
          <w:p w14:paraId="293420D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4FDD077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6D732F0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36967220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06193CD6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M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</w:tcPr>
          <w:p w14:paraId="113F9B1D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</w:p>
        </w:tc>
        <w:tc>
          <w:tcPr>
            <w:tcW w:w="1000" w:type="pct"/>
          </w:tcPr>
          <w:p w14:paraId="502E51F2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1C0A836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5A602C7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  <w:tr w:rsidR="00D51792" w:rsidRPr="00D51792" w14:paraId="3E47E79E" w14:textId="77777777" w:rsidTr="00AF3F1E">
        <w:trPr>
          <w:trHeight w:hRule="exact" w:val="340"/>
          <w:jc w:val="center"/>
        </w:trPr>
        <w:tc>
          <w:tcPr>
            <w:tcW w:w="1000" w:type="pct"/>
            <w:shd w:val="clear" w:color="auto" w:fill="auto"/>
          </w:tcPr>
          <w:p w14:paraId="44A50580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U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nknown</w:t>
            </w:r>
            <w:r w:rsidRPr="00D51792">
              <w:rPr>
                <w:rFonts w:ascii="Times New Roman" w:eastAsia="等线" w:hAnsi="Times New Roman"/>
                <w:sz w:val="22"/>
              </w:rPr>
              <w:t>/MX</w:t>
            </w:r>
          </w:p>
        </w:tc>
        <w:tc>
          <w:tcPr>
            <w:tcW w:w="1000" w:type="pct"/>
            <w:shd w:val="clear" w:color="auto" w:fill="auto"/>
          </w:tcPr>
          <w:p w14:paraId="09D0CB1B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00</w:t>
            </w:r>
          </w:p>
        </w:tc>
        <w:tc>
          <w:tcPr>
            <w:tcW w:w="1000" w:type="pct"/>
          </w:tcPr>
          <w:p w14:paraId="2A0C88DA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</w:tcPr>
          <w:p w14:paraId="3DEAD5F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  <w:tc>
          <w:tcPr>
            <w:tcW w:w="1000" w:type="pct"/>
            <w:shd w:val="clear" w:color="auto" w:fill="auto"/>
          </w:tcPr>
          <w:p w14:paraId="751EEBC5" w14:textId="77777777" w:rsidR="00D51792" w:rsidRPr="00D51792" w:rsidRDefault="00D51792" w:rsidP="00AF3F1E">
            <w:pPr>
              <w:jc w:val="center"/>
              <w:textAlignment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-</w:t>
            </w:r>
          </w:p>
        </w:tc>
      </w:tr>
    </w:tbl>
    <w:p w14:paraId="678D6666" w14:textId="77777777" w:rsidR="00D51792" w:rsidRPr="00D51792" w:rsidRDefault="00D51792" w:rsidP="00D51792">
      <w:pPr>
        <w:rPr>
          <w:rFonts w:ascii="Times New Roman" w:eastAsia="等线" w:hAnsi="Times New Roman"/>
          <w:b/>
          <w:bCs/>
          <w:kern w:val="0"/>
          <w:sz w:val="24"/>
          <w:szCs w:val="24"/>
        </w:rPr>
      </w:pPr>
    </w:p>
    <w:p w14:paraId="369E3444" w14:textId="77777777" w:rsidR="00D51792" w:rsidRPr="00D51792" w:rsidRDefault="00D51792" w:rsidP="00D51792">
      <w:pPr>
        <w:rPr>
          <w:rFonts w:ascii="Times New Roman" w:hAnsi="Times New Roman"/>
          <w:sz w:val="24"/>
          <w:szCs w:val="24"/>
        </w:rPr>
      </w:pPr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Supplementary Table S2. </w:t>
      </w:r>
      <w:r w:rsidRPr="00D51792">
        <w:rPr>
          <w:rFonts w:ascii="Times New Roman" w:hAnsi="Times New Roman"/>
          <w:sz w:val="24"/>
          <w:szCs w:val="24"/>
        </w:rPr>
        <w:t>Clinicopathological information of 15 patients with hepatocellular carcinoma in this study.</w:t>
      </w:r>
    </w:p>
    <w:tbl>
      <w:tblPr>
        <w:tblStyle w:val="ac"/>
        <w:tblW w:w="73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788"/>
        <w:gridCol w:w="993"/>
        <w:gridCol w:w="1745"/>
        <w:gridCol w:w="983"/>
        <w:gridCol w:w="983"/>
        <w:gridCol w:w="983"/>
      </w:tblGrid>
      <w:tr w:rsidR="00D51792" w:rsidRPr="00D51792" w14:paraId="5486A728" w14:textId="77777777" w:rsidTr="00AF3F1E"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</w:tcPr>
          <w:p w14:paraId="6E47ED0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P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atients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6" w:space="0" w:color="auto"/>
            </w:tcBorders>
          </w:tcPr>
          <w:p w14:paraId="585D9EC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A</w:t>
            </w:r>
            <w:r w:rsidRPr="00D51792">
              <w:rPr>
                <w:rFonts w:ascii="Times New Roman" w:eastAsia="等线" w:hAnsi="Times New Roman"/>
                <w:sz w:val="22"/>
              </w:rPr>
              <w:t>g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1AA0315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ender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6" w:space="0" w:color="auto"/>
            </w:tcBorders>
          </w:tcPr>
          <w:p w14:paraId="0E91F80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Tumor size(cm)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</w:tcPr>
          <w:p w14:paraId="10E3FB9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 xml:space="preserve"> stage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</w:tcPr>
          <w:p w14:paraId="153745F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 xml:space="preserve"> stage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</w:tcPr>
          <w:p w14:paraId="0483EF79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M</w:t>
            </w:r>
            <w:r w:rsidRPr="00D51792">
              <w:rPr>
                <w:rFonts w:ascii="Times New Roman" w:eastAsia="等线" w:hAnsi="Times New Roman"/>
                <w:sz w:val="22"/>
              </w:rPr>
              <w:t xml:space="preserve"> stage</w:t>
            </w:r>
          </w:p>
        </w:tc>
      </w:tr>
      <w:tr w:rsidR="00D51792" w:rsidRPr="00D51792" w14:paraId="1CDCB814" w14:textId="77777777" w:rsidTr="00AF3F1E">
        <w:tc>
          <w:tcPr>
            <w:tcW w:w="913" w:type="dxa"/>
            <w:tcBorders>
              <w:top w:val="single" w:sz="6" w:space="0" w:color="auto"/>
            </w:tcBorders>
          </w:tcPr>
          <w:p w14:paraId="4CC79E3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</w:p>
        </w:tc>
        <w:tc>
          <w:tcPr>
            <w:tcW w:w="788" w:type="dxa"/>
            <w:tcBorders>
              <w:top w:val="single" w:sz="6" w:space="0" w:color="auto"/>
            </w:tcBorders>
          </w:tcPr>
          <w:p w14:paraId="210CB6E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FD0EA5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  <w:tcBorders>
              <w:top w:val="single" w:sz="6" w:space="0" w:color="auto"/>
            </w:tcBorders>
          </w:tcPr>
          <w:p w14:paraId="0CBA2D0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  <w:r w:rsidRPr="00D51792">
              <w:rPr>
                <w:rFonts w:ascii="Times New Roman" w:eastAsia="等线" w:hAnsi="Times New Roman"/>
                <w:sz w:val="22"/>
              </w:rPr>
              <w:t>.4*2.0</w:t>
            </w:r>
          </w:p>
        </w:tc>
        <w:tc>
          <w:tcPr>
            <w:tcW w:w="983" w:type="dxa"/>
            <w:tcBorders>
              <w:top w:val="single" w:sz="6" w:space="0" w:color="auto"/>
            </w:tcBorders>
          </w:tcPr>
          <w:p w14:paraId="5D5EF68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a</w:t>
            </w:r>
          </w:p>
        </w:tc>
        <w:tc>
          <w:tcPr>
            <w:tcW w:w="983" w:type="dxa"/>
            <w:tcBorders>
              <w:top w:val="single" w:sz="6" w:space="0" w:color="auto"/>
            </w:tcBorders>
          </w:tcPr>
          <w:p w14:paraId="1F23A83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  <w:tcBorders>
              <w:top w:val="single" w:sz="6" w:space="0" w:color="auto"/>
            </w:tcBorders>
          </w:tcPr>
          <w:p w14:paraId="35F8979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4A4375EB" w14:textId="77777777" w:rsidTr="00AF3F1E">
        <w:tc>
          <w:tcPr>
            <w:tcW w:w="913" w:type="dxa"/>
          </w:tcPr>
          <w:p w14:paraId="5A8E958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2</w:t>
            </w:r>
          </w:p>
        </w:tc>
        <w:tc>
          <w:tcPr>
            <w:tcW w:w="788" w:type="dxa"/>
          </w:tcPr>
          <w:p w14:paraId="2B0B5A1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57</w:t>
            </w:r>
          </w:p>
        </w:tc>
        <w:tc>
          <w:tcPr>
            <w:tcW w:w="993" w:type="dxa"/>
          </w:tcPr>
          <w:p w14:paraId="6D8B524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</w:tcPr>
          <w:p w14:paraId="14E17E8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3.8*3.5</w:t>
            </w:r>
          </w:p>
        </w:tc>
        <w:tc>
          <w:tcPr>
            <w:tcW w:w="983" w:type="dxa"/>
          </w:tcPr>
          <w:p w14:paraId="29BF2AF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a</w:t>
            </w:r>
          </w:p>
        </w:tc>
        <w:tc>
          <w:tcPr>
            <w:tcW w:w="983" w:type="dxa"/>
          </w:tcPr>
          <w:p w14:paraId="25DF916F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0CDB0B0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44B94725" w14:textId="77777777" w:rsidTr="00AF3F1E">
        <w:tc>
          <w:tcPr>
            <w:tcW w:w="913" w:type="dxa"/>
          </w:tcPr>
          <w:p w14:paraId="190F98C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</w:p>
        </w:tc>
        <w:tc>
          <w:tcPr>
            <w:tcW w:w="788" w:type="dxa"/>
          </w:tcPr>
          <w:p w14:paraId="0665E7E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  <w:r w:rsidRPr="00D51792">
              <w:rPr>
                <w:rFonts w:ascii="Times New Roman" w:eastAsia="等线" w:hAnsi="Times New Roman"/>
                <w:sz w:val="22"/>
              </w:rPr>
              <w:t>8</w:t>
            </w:r>
          </w:p>
        </w:tc>
        <w:tc>
          <w:tcPr>
            <w:tcW w:w="993" w:type="dxa"/>
          </w:tcPr>
          <w:p w14:paraId="0E7E9DA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</w:tcPr>
          <w:p w14:paraId="2A72D88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.6*5.7</w:t>
            </w:r>
          </w:p>
        </w:tc>
        <w:tc>
          <w:tcPr>
            <w:tcW w:w="983" w:type="dxa"/>
          </w:tcPr>
          <w:p w14:paraId="12E86F4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3b</w:t>
            </w:r>
          </w:p>
        </w:tc>
        <w:tc>
          <w:tcPr>
            <w:tcW w:w="983" w:type="dxa"/>
          </w:tcPr>
          <w:p w14:paraId="7A00F8C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12543D1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3E1BDE63" w14:textId="77777777" w:rsidTr="00AF3F1E">
        <w:tc>
          <w:tcPr>
            <w:tcW w:w="913" w:type="dxa"/>
          </w:tcPr>
          <w:p w14:paraId="12EB267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</w:p>
        </w:tc>
        <w:tc>
          <w:tcPr>
            <w:tcW w:w="788" w:type="dxa"/>
          </w:tcPr>
          <w:p w14:paraId="622F7CC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7</w:t>
            </w:r>
          </w:p>
        </w:tc>
        <w:tc>
          <w:tcPr>
            <w:tcW w:w="993" w:type="dxa"/>
          </w:tcPr>
          <w:p w14:paraId="52D26DB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</w:tcPr>
          <w:p w14:paraId="6DC8627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  <w:r w:rsidRPr="00D51792">
              <w:rPr>
                <w:rFonts w:ascii="Times New Roman" w:eastAsia="等线" w:hAnsi="Times New Roman"/>
                <w:sz w:val="22"/>
              </w:rPr>
              <w:t>.0*3.0</w:t>
            </w:r>
          </w:p>
        </w:tc>
        <w:tc>
          <w:tcPr>
            <w:tcW w:w="983" w:type="dxa"/>
          </w:tcPr>
          <w:p w14:paraId="3B757C2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a</w:t>
            </w:r>
          </w:p>
        </w:tc>
        <w:tc>
          <w:tcPr>
            <w:tcW w:w="983" w:type="dxa"/>
          </w:tcPr>
          <w:p w14:paraId="25284AE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15CEEB0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551B666D" w14:textId="77777777" w:rsidTr="00AF3F1E">
        <w:tc>
          <w:tcPr>
            <w:tcW w:w="913" w:type="dxa"/>
          </w:tcPr>
          <w:p w14:paraId="4E2F4A3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</w:p>
        </w:tc>
        <w:tc>
          <w:tcPr>
            <w:tcW w:w="788" w:type="dxa"/>
          </w:tcPr>
          <w:p w14:paraId="073E058F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993" w:type="dxa"/>
          </w:tcPr>
          <w:p w14:paraId="7167E48F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</w:tcPr>
          <w:p w14:paraId="39B8493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.0*1.1</w:t>
            </w:r>
          </w:p>
        </w:tc>
        <w:tc>
          <w:tcPr>
            <w:tcW w:w="983" w:type="dxa"/>
          </w:tcPr>
          <w:p w14:paraId="6DDCD7C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b</w:t>
            </w:r>
          </w:p>
        </w:tc>
        <w:tc>
          <w:tcPr>
            <w:tcW w:w="983" w:type="dxa"/>
          </w:tcPr>
          <w:p w14:paraId="4C4E0A16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68E5DB4F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29BAE2A8" w14:textId="77777777" w:rsidTr="00AF3F1E">
        <w:tc>
          <w:tcPr>
            <w:tcW w:w="913" w:type="dxa"/>
          </w:tcPr>
          <w:p w14:paraId="17353FB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</w:p>
        </w:tc>
        <w:tc>
          <w:tcPr>
            <w:tcW w:w="788" w:type="dxa"/>
          </w:tcPr>
          <w:p w14:paraId="70D8FF7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993" w:type="dxa"/>
          </w:tcPr>
          <w:p w14:paraId="4FCDE28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</w:tcPr>
          <w:p w14:paraId="287854F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  <w:r w:rsidRPr="00D51792">
              <w:rPr>
                <w:rFonts w:ascii="Times New Roman" w:eastAsia="等线" w:hAnsi="Times New Roman"/>
                <w:sz w:val="22"/>
              </w:rPr>
              <w:t>.0*3.0</w:t>
            </w:r>
          </w:p>
        </w:tc>
        <w:tc>
          <w:tcPr>
            <w:tcW w:w="983" w:type="dxa"/>
          </w:tcPr>
          <w:p w14:paraId="2B5FA41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983" w:type="dxa"/>
          </w:tcPr>
          <w:p w14:paraId="0F2656C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4CDBDD0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7CFD7EC6" w14:textId="77777777" w:rsidTr="00AF3F1E">
        <w:tc>
          <w:tcPr>
            <w:tcW w:w="913" w:type="dxa"/>
          </w:tcPr>
          <w:p w14:paraId="019618B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7</w:t>
            </w:r>
          </w:p>
        </w:tc>
        <w:tc>
          <w:tcPr>
            <w:tcW w:w="788" w:type="dxa"/>
          </w:tcPr>
          <w:p w14:paraId="763E8AC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993" w:type="dxa"/>
          </w:tcPr>
          <w:p w14:paraId="585EE8E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ale</w:t>
            </w:r>
          </w:p>
        </w:tc>
        <w:tc>
          <w:tcPr>
            <w:tcW w:w="1745" w:type="dxa"/>
          </w:tcPr>
          <w:p w14:paraId="4C18FD6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.1*3.5</w:t>
            </w:r>
          </w:p>
        </w:tc>
        <w:tc>
          <w:tcPr>
            <w:tcW w:w="983" w:type="dxa"/>
          </w:tcPr>
          <w:p w14:paraId="75BDD69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983" w:type="dxa"/>
          </w:tcPr>
          <w:p w14:paraId="0EDF5DD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2A1EDC7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782E7EB3" w14:textId="77777777" w:rsidTr="00AF3F1E">
        <w:tc>
          <w:tcPr>
            <w:tcW w:w="913" w:type="dxa"/>
          </w:tcPr>
          <w:p w14:paraId="23F56A3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8</w:t>
            </w:r>
          </w:p>
        </w:tc>
        <w:tc>
          <w:tcPr>
            <w:tcW w:w="788" w:type="dxa"/>
          </w:tcPr>
          <w:p w14:paraId="18F7A1CF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993" w:type="dxa"/>
          </w:tcPr>
          <w:p w14:paraId="6F074B0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05D63AA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0.0*8.0</w:t>
            </w:r>
          </w:p>
        </w:tc>
        <w:tc>
          <w:tcPr>
            <w:tcW w:w="983" w:type="dxa"/>
          </w:tcPr>
          <w:p w14:paraId="06954DA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983" w:type="dxa"/>
          </w:tcPr>
          <w:p w14:paraId="28CF99A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3F45E9F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33C4683E" w14:textId="77777777" w:rsidTr="00AF3F1E">
        <w:tc>
          <w:tcPr>
            <w:tcW w:w="913" w:type="dxa"/>
          </w:tcPr>
          <w:p w14:paraId="2ABF998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9</w:t>
            </w:r>
          </w:p>
        </w:tc>
        <w:tc>
          <w:tcPr>
            <w:tcW w:w="788" w:type="dxa"/>
          </w:tcPr>
          <w:p w14:paraId="1371BDA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993" w:type="dxa"/>
          </w:tcPr>
          <w:p w14:paraId="0D85F2A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66B9FC7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7</w:t>
            </w:r>
            <w:r w:rsidRPr="00D51792">
              <w:rPr>
                <w:rFonts w:ascii="Times New Roman" w:eastAsia="等线" w:hAnsi="Times New Roman"/>
                <w:sz w:val="22"/>
              </w:rPr>
              <w:t>.9*7.5</w:t>
            </w:r>
          </w:p>
        </w:tc>
        <w:tc>
          <w:tcPr>
            <w:tcW w:w="983" w:type="dxa"/>
          </w:tcPr>
          <w:p w14:paraId="0816D28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983" w:type="dxa"/>
          </w:tcPr>
          <w:p w14:paraId="6E98079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5969328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546680F5" w14:textId="77777777" w:rsidTr="00AF3F1E">
        <w:tc>
          <w:tcPr>
            <w:tcW w:w="913" w:type="dxa"/>
          </w:tcPr>
          <w:p w14:paraId="10DFEE6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788" w:type="dxa"/>
          </w:tcPr>
          <w:p w14:paraId="79C919F6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  <w:r w:rsidRPr="00D51792">
              <w:rPr>
                <w:rFonts w:ascii="Times New Roman" w:eastAsia="等线" w:hAnsi="Times New Roman"/>
                <w:sz w:val="22"/>
              </w:rPr>
              <w:t>9</w:t>
            </w:r>
          </w:p>
        </w:tc>
        <w:tc>
          <w:tcPr>
            <w:tcW w:w="993" w:type="dxa"/>
          </w:tcPr>
          <w:p w14:paraId="32F5F5F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20E8F6E5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  <w:r w:rsidRPr="00D51792">
              <w:rPr>
                <w:rFonts w:ascii="Times New Roman" w:eastAsia="等线" w:hAnsi="Times New Roman"/>
                <w:sz w:val="22"/>
              </w:rPr>
              <w:t>.0*2.0</w:t>
            </w:r>
          </w:p>
        </w:tc>
        <w:tc>
          <w:tcPr>
            <w:tcW w:w="983" w:type="dxa"/>
          </w:tcPr>
          <w:p w14:paraId="2454689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a</w:t>
            </w:r>
          </w:p>
        </w:tc>
        <w:tc>
          <w:tcPr>
            <w:tcW w:w="983" w:type="dxa"/>
          </w:tcPr>
          <w:p w14:paraId="553D219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253DF18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6A86F1C6" w14:textId="77777777" w:rsidTr="00AF3F1E">
        <w:tc>
          <w:tcPr>
            <w:tcW w:w="913" w:type="dxa"/>
          </w:tcPr>
          <w:p w14:paraId="7B6E1F7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788" w:type="dxa"/>
          </w:tcPr>
          <w:p w14:paraId="4AB986E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993" w:type="dxa"/>
          </w:tcPr>
          <w:p w14:paraId="4A79E739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41A8473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3</w:t>
            </w:r>
            <w:r w:rsidRPr="00D51792">
              <w:rPr>
                <w:rFonts w:ascii="Times New Roman" w:eastAsia="等线" w:hAnsi="Times New Roman"/>
                <w:sz w:val="22"/>
              </w:rPr>
              <w:t>.2*2.4</w:t>
            </w:r>
          </w:p>
        </w:tc>
        <w:tc>
          <w:tcPr>
            <w:tcW w:w="983" w:type="dxa"/>
          </w:tcPr>
          <w:p w14:paraId="6FC16DE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b</w:t>
            </w:r>
          </w:p>
        </w:tc>
        <w:tc>
          <w:tcPr>
            <w:tcW w:w="983" w:type="dxa"/>
          </w:tcPr>
          <w:p w14:paraId="6AA173E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4EE962F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591D3794" w14:textId="77777777" w:rsidTr="00AF3F1E">
        <w:tc>
          <w:tcPr>
            <w:tcW w:w="913" w:type="dxa"/>
          </w:tcPr>
          <w:p w14:paraId="55F63AC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788" w:type="dxa"/>
          </w:tcPr>
          <w:p w14:paraId="6239DC2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1</w:t>
            </w:r>
          </w:p>
        </w:tc>
        <w:tc>
          <w:tcPr>
            <w:tcW w:w="993" w:type="dxa"/>
          </w:tcPr>
          <w:p w14:paraId="60C09C29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5833CDB9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5</w:t>
            </w:r>
            <w:r w:rsidRPr="00D51792">
              <w:rPr>
                <w:rFonts w:ascii="Times New Roman" w:eastAsia="等线" w:hAnsi="Times New Roman"/>
                <w:sz w:val="22"/>
              </w:rPr>
              <w:t>.8*5.0</w:t>
            </w:r>
          </w:p>
        </w:tc>
        <w:tc>
          <w:tcPr>
            <w:tcW w:w="983" w:type="dxa"/>
          </w:tcPr>
          <w:p w14:paraId="5668239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T1b</w:t>
            </w:r>
          </w:p>
        </w:tc>
        <w:tc>
          <w:tcPr>
            <w:tcW w:w="983" w:type="dxa"/>
          </w:tcPr>
          <w:p w14:paraId="7429916C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79BCBFF6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2831856E" w14:textId="77777777" w:rsidTr="00AF3F1E">
        <w:tc>
          <w:tcPr>
            <w:tcW w:w="913" w:type="dxa"/>
          </w:tcPr>
          <w:p w14:paraId="50EA024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788" w:type="dxa"/>
          </w:tcPr>
          <w:p w14:paraId="3C67468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7</w:t>
            </w:r>
          </w:p>
        </w:tc>
        <w:tc>
          <w:tcPr>
            <w:tcW w:w="993" w:type="dxa"/>
          </w:tcPr>
          <w:p w14:paraId="6108600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19581FD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9</w:t>
            </w:r>
            <w:r w:rsidRPr="00D51792">
              <w:rPr>
                <w:rFonts w:ascii="Times New Roman" w:eastAsia="等线" w:hAnsi="Times New Roman"/>
                <w:sz w:val="22"/>
              </w:rPr>
              <w:t>.6*8.8</w:t>
            </w:r>
          </w:p>
        </w:tc>
        <w:tc>
          <w:tcPr>
            <w:tcW w:w="983" w:type="dxa"/>
          </w:tcPr>
          <w:p w14:paraId="64C96EC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b</w:t>
            </w:r>
          </w:p>
        </w:tc>
        <w:tc>
          <w:tcPr>
            <w:tcW w:w="983" w:type="dxa"/>
          </w:tcPr>
          <w:p w14:paraId="1EAB26E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26FF38C4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092C21C2" w14:textId="77777777" w:rsidTr="00AF3F1E">
        <w:tc>
          <w:tcPr>
            <w:tcW w:w="913" w:type="dxa"/>
          </w:tcPr>
          <w:p w14:paraId="0ED898B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788" w:type="dxa"/>
          </w:tcPr>
          <w:p w14:paraId="26677076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  <w:r w:rsidRPr="00D51792">
              <w:rPr>
                <w:rFonts w:ascii="Times New Roman" w:eastAsia="等线" w:hAnsi="Times New Roman"/>
                <w:sz w:val="22"/>
              </w:rPr>
              <w:t>6</w:t>
            </w:r>
          </w:p>
        </w:tc>
        <w:tc>
          <w:tcPr>
            <w:tcW w:w="993" w:type="dxa"/>
          </w:tcPr>
          <w:p w14:paraId="6952196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0DA4BF7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.1*1.6</w:t>
            </w:r>
          </w:p>
        </w:tc>
        <w:tc>
          <w:tcPr>
            <w:tcW w:w="983" w:type="dxa"/>
          </w:tcPr>
          <w:p w14:paraId="0452CDB2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1a</w:t>
            </w:r>
          </w:p>
        </w:tc>
        <w:tc>
          <w:tcPr>
            <w:tcW w:w="983" w:type="dxa"/>
          </w:tcPr>
          <w:p w14:paraId="77A9CA6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47C5C53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  <w:tr w:rsidR="00D51792" w:rsidRPr="00D51792" w14:paraId="0A0A311A" w14:textId="77777777" w:rsidTr="00AF3F1E">
        <w:tc>
          <w:tcPr>
            <w:tcW w:w="913" w:type="dxa"/>
          </w:tcPr>
          <w:p w14:paraId="7D17C13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1</w:t>
            </w:r>
            <w:r w:rsidRPr="00D51792">
              <w:rPr>
                <w:rFonts w:ascii="Times New Roman" w:eastAsia="等线" w:hAnsi="Times New Roman"/>
                <w:sz w:val="22"/>
              </w:rPr>
              <w:t>5</w:t>
            </w:r>
          </w:p>
        </w:tc>
        <w:tc>
          <w:tcPr>
            <w:tcW w:w="788" w:type="dxa"/>
          </w:tcPr>
          <w:p w14:paraId="135CBF4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4</w:t>
            </w:r>
            <w:r w:rsidRPr="00D51792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993" w:type="dxa"/>
          </w:tcPr>
          <w:p w14:paraId="68233F0A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</w:t>
            </w:r>
            <w:r w:rsidRPr="00D51792">
              <w:rPr>
                <w:rFonts w:ascii="Times New Roman" w:eastAsia="等线" w:hAnsi="Times New Roman"/>
                <w:sz w:val="22"/>
              </w:rPr>
              <w:t>emale</w:t>
            </w:r>
          </w:p>
        </w:tc>
        <w:tc>
          <w:tcPr>
            <w:tcW w:w="1745" w:type="dxa"/>
          </w:tcPr>
          <w:p w14:paraId="2B36559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6</w:t>
            </w:r>
            <w:r w:rsidRPr="00D51792">
              <w:rPr>
                <w:rFonts w:ascii="Times New Roman" w:eastAsia="等线" w:hAnsi="Times New Roman"/>
                <w:sz w:val="22"/>
              </w:rPr>
              <w:t>.2*5.7</w:t>
            </w:r>
          </w:p>
        </w:tc>
        <w:tc>
          <w:tcPr>
            <w:tcW w:w="983" w:type="dxa"/>
          </w:tcPr>
          <w:p w14:paraId="5E7DB44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T</w:t>
            </w:r>
            <w:r w:rsidRPr="00D51792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983" w:type="dxa"/>
          </w:tcPr>
          <w:p w14:paraId="177AEE41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N</w:t>
            </w:r>
            <w:r w:rsidRPr="00D51792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983" w:type="dxa"/>
          </w:tcPr>
          <w:p w14:paraId="6212E5E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M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0</w:t>
            </w:r>
          </w:p>
        </w:tc>
      </w:tr>
    </w:tbl>
    <w:p w14:paraId="440A5AAF" w14:textId="77777777" w:rsidR="00D51792" w:rsidRPr="00D51792" w:rsidRDefault="00D51792" w:rsidP="00D51792">
      <w:pPr>
        <w:rPr>
          <w:rFonts w:ascii="Times New Roman" w:eastAsia="等线" w:hAnsi="Times New Roman"/>
          <w:sz w:val="22"/>
        </w:rPr>
      </w:pPr>
    </w:p>
    <w:p w14:paraId="5C45B3CE" w14:textId="77777777" w:rsidR="00D51792" w:rsidRPr="00D51792" w:rsidRDefault="00D51792" w:rsidP="00D51792">
      <w:pPr>
        <w:rPr>
          <w:rFonts w:ascii="Times New Roman" w:hAnsi="Times New Roman"/>
          <w:sz w:val="24"/>
          <w:szCs w:val="24"/>
        </w:rPr>
      </w:pPr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Supplementary Table S3. </w:t>
      </w:r>
      <w:r w:rsidRPr="00D51792">
        <w:rPr>
          <w:rFonts w:ascii="Times New Roman" w:hAnsi="Times New Roman"/>
          <w:sz w:val="24"/>
          <w:szCs w:val="24"/>
        </w:rPr>
        <w:t>The primers sequences used in this study.</w:t>
      </w:r>
    </w:p>
    <w:tbl>
      <w:tblPr>
        <w:tblStyle w:val="ac"/>
        <w:tblW w:w="8364" w:type="dxa"/>
        <w:tblLook w:val="04A0" w:firstRow="1" w:lastRow="0" w:firstColumn="1" w:lastColumn="0" w:noHBand="0" w:noVBand="1"/>
      </w:tblPr>
      <w:tblGrid>
        <w:gridCol w:w="1110"/>
        <w:gridCol w:w="3696"/>
        <w:gridCol w:w="3656"/>
      </w:tblGrid>
      <w:tr w:rsidR="00D51792" w:rsidRPr="00D51792" w14:paraId="4D15472B" w14:textId="77777777" w:rsidTr="00AF3F1E">
        <w:tc>
          <w:tcPr>
            <w:tcW w:w="108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FC391" w14:textId="77777777" w:rsidR="00D51792" w:rsidRPr="00D51792" w:rsidRDefault="00D51792" w:rsidP="00AF3F1E">
            <w:pPr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728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CE9AC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Primers sequence (5′-3′)</w:t>
            </w:r>
          </w:p>
        </w:tc>
      </w:tr>
      <w:tr w:rsidR="00D51792" w:rsidRPr="00D51792" w14:paraId="4BBF571D" w14:textId="77777777" w:rsidTr="00AF3F1E">
        <w:tc>
          <w:tcPr>
            <w:tcW w:w="108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4582C57" w14:textId="77777777" w:rsidR="00D51792" w:rsidRPr="00D51792" w:rsidRDefault="00D51792" w:rsidP="00AF3F1E">
            <w:pPr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3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A9D8C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EE159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D51792" w:rsidRPr="00D51792" w14:paraId="62F9ACA1" w14:textId="77777777" w:rsidTr="00AF3F1E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67DC6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PDLIM3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223FB8EE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CTCACCTCAAAACGAGCCCA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14:paraId="01A646E0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CATGGACTTTCGTCACCGGA</w:t>
            </w:r>
          </w:p>
        </w:tc>
      </w:tr>
      <w:tr w:rsidR="00D51792" w:rsidRPr="00D51792" w14:paraId="5F547E51" w14:textId="77777777" w:rsidTr="00AF3F1E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6091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hAnsi="Times New Roman"/>
                <w:sz w:val="24"/>
                <w:szCs w:val="24"/>
              </w:rPr>
              <w:t>PAM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56BEA29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TACCACCAGACCCGTAGTTCC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14:paraId="6A6FD53D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GTTTAGGTGTAACCCCAGGCA</w:t>
            </w:r>
          </w:p>
        </w:tc>
      </w:tr>
      <w:tr w:rsidR="00D51792" w:rsidRPr="00D51792" w14:paraId="190E85F1" w14:textId="77777777" w:rsidTr="00AF3F1E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77EDE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hAnsi="Times New Roman"/>
                <w:sz w:val="24"/>
                <w:szCs w:val="24"/>
              </w:rPr>
              <w:t>PDLIM7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692F0A2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CAGAGCCGCACCTCCATTG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14:paraId="4CA60B5B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TGGTGACACACGGGAGTCT</w:t>
            </w:r>
          </w:p>
        </w:tc>
      </w:tr>
      <w:tr w:rsidR="00D51792" w:rsidRPr="00D51792" w14:paraId="60F1BAEA" w14:textId="77777777" w:rsidTr="00AF3F1E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D3526E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hAnsi="Times New Roman"/>
                <w:sz w:val="24"/>
                <w:szCs w:val="24"/>
              </w:rPr>
              <w:t>FSCN1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5B220FCF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CACACGGGCAAGTACTGGAC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14:paraId="44C55243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TCTGAGTCCCCTGCTGTCTC</w:t>
            </w:r>
          </w:p>
        </w:tc>
      </w:tr>
      <w:tr w:rsidR="00D51792" w:rsidRPr="00D51792" w14:paraId="16470922" w14:textId="77777777" w:rsidTr="00AF3F1E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49C96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hAnsi="Times New Roman"/>
                <w:sz w:val="24"/>
                <w:szCs w:val="24"/>
              </w:rPr>
              <w:t>LGALS3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14:paraId="7642966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GGAGAGGGAATGATGTTGCCT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14:paraId="7390D4F7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TCCTGCTTCGTGTTACACACA</w:t>
            </w:r>
          </w:p>
        </w:tc>
      </w:tr>
      <w:tr w:rsidR="00D51792" w:rsidRPr="00D51792" w14:paraId="2F3CB7ED" w14:textId="77777777" w:rsidTr="00AF3F1E"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62B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2FB8A6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CGGATTTGGTCGTATTGGG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CB8868" w14:textId="77777777" w:rsidR="00D51792" w:rsidRPr="00D51792" w:rsidRDefault="00D51792" w:rsidP="00AF3F1E">
            <w:pPr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CGCTCCTGGAAGATGGTGAT</w:t>
            </w:r>
          </w:p>
        </w:tc>
      </w:tr>
    </w:tbl>
    <w:p w14:paraId="4768D723" w14:textId="77777777" w:rsidR="00D51792" w:rsidRPr="00D51792" w:rsidRDefault="00D51792" w:rsidP="00D51792">
      <w:pPr>
        <w:widowControl/>
        <w:jc w:val="left"/>
        <w:rPr>
          <w:rFonts w:ascii="Times New Roman" w:eastAsia="等线" w:hAnsi="Times New Roman"/>
          <w:b/>
          <w:bCs/>
          <w:kern w:val="0"/>
          <w:sz w:val="24"/>
          <w:szCs w:val="24"/>
        </w:rPr>
      </w:pPr>
    </w:p>
    <w:p w14:paraId="1C1243F7" w14:textId="77777777" w:rsidR="00D51792" w:rsidRPr="00D51792" w:rsidRDefault="00D51792" w:rsidP="00D51792">
      <w:pPr>
        <w:widowControl/>
        <w:jc w:val="left"/>
        <w:rPr>
          <w:rFonts w:ascii="Times New Roman" w:eastAsia="等线" w:hAnsi="Times New Roman"/>
          <w:b/>
          <w:bCs/>
          <w:kern w:val="0"/>
          <w:sz w:val="24"/>
          <w:szCs w:val="24"/>
        </w:rPr>
      </w:pPr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>Supplementary Table S4.</w:t>
      </w:r>
      <w:r w:rsidRPr="00D51792">
        <w:t xml:space="preserve"> </w:t>
      </w:r>
      <w:r w:rsidRPr="00D51792">
        <w:rPr>
          <w:rFonts w:ascii="Times New Roman" w:hAnsi="Times New Roman"/>
          <w:sz w:val="24"/>
          <w:szCs w:val="24"/>
        </w:rPr>
        <w:t>List of 405 genes from the red module of the WGCNA analysis. WGCNA, weighted gene co-expression network analysis</w:t>
      </w:r>
      <w:r w:rsidRPr="00D51792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00"/>
        <w:gridCol w:w="1021"/>
        <w:gridCol w:w="925"/>
        <w:gridCol w:w="1000"/>
        <w:gridCol w:w="900"/>
        <w:gridCol w:w="967"/>
        <w:gridCol w:w="1017"/>
        <w:gridCol w:w="925"/>
      </w:tblGrid>
      <w:tr w:rsidR="00D51792" w:rsidRPr="00D51792" w14:paraId="5E429CFF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3C623F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AMD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35D736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CL1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321C9C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46C57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ISPLD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01133F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HD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F03D2F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RT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0C0283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EB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D3968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AMP</w:t>
            </w:r>
          </w:p>
        </w:tc>
      </w:tr>
      <w:tr w:rsidR="00D51792" w:rsidRPr="00D51792" w14:paraId="061B3FA6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3C8DD3C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XRA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025DC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OX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DD43EA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F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274A90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EZO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085E82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EM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2731B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6AB6A1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L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911ACB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B6</w:t>
            </w:r>
          </w:p>
        </w:tc>
      </w:tr>
      <w:tr w:rsidR="00D51792" w:rsidRPr="00D51792" w14:paraId="34B1E99A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E65770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GF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59347F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ID5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E3BB59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3B1BE1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E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4D7461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TX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1A894E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2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B64623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MA3C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519AA9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IP3</w:t>
            </w:r>
          </w:p>
        </w:tc>
      </w:tr>
      <w:tr w:rsidR="00D51792" w:rsidRPr="00D51792" w14:paraId="2928DC5D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5B79C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P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85AE5E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GR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2320A3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SM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4BE7DC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X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ED068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NS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2212A5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RB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D61FA4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GF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CBA29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4A</w:t>
            </w:r>
          </w:p>
        </w:tc>
      </w:tr>
      <w:tr w:rsidR="00D51792" w:rsidRPr="00D51792" w14:paraId="27DD5BE6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1F9A920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LIM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7E12A3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L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41DCD6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X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5EF76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B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4465A0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H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9F9759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U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2203B8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997993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FP36</w:t>
            </w:r>
          </w:p>
        </w:tc>
      </w:tr>
      <w:tr w:rsidR="00D51792" w:rsidRPr="00D51792" w14:paraId="444C85ED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721B51A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H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D178DD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NC5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BA950C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1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98D2D8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NS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817525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D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1BF322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C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F37B0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1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DC471C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TBP4</w:t>
            </w:r>
          </w:p>
        </w:tc>
      </w:tr>
      <w:tr w:rsidR="00D51792" w:rsidRPr="00D51792" w14:paraId="349F6361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46BAB14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A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32F1AD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ST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125E9E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2R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8BDC9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LGN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E99DC1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BR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F9CBB9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LK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AD55EE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B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6A6B5F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XL</w:t>
            </w:r>
          </w:p>
        </w:tc>
      </w:tr>
      <w:tr w:rsidR="00D51792" w:rsidRPr="00D51792" w14:paraId="445349C2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61B43EE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2G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DD11E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DIT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03E44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2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658E46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MP2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B3E822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RZ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8140A5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1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3DE060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V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99DA2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SB</w:t>
            </w:r>
          </w:p>
        </w:tc>
      </w:tr>
      <w:tr w:rsidR="00D51792" w:rsidRPr="00D51792" w14:paraId="40265EC7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4A4182C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42C3F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U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264B2F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HB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C33B96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AP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75D6DE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3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64D1E1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PV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787370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9572B5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HD2</w:t>
            </w:r>
          </w:p>
        </w:tc>
      </w:tr>
      <w:tr w:rsidR="00D51792" w:rsidRPr="00D51792" w14:paraId="0415840C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1B0EDEA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9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803E6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E7B74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CA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270382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9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626091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5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C371BD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ST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934875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IM2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F39B65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5A</w:t>
            </w:r>
          </w:p>
        </w:tc>
      </w:tr>
      <w:tr w:rsidR="00D51792" w:rsidRPr="00D51792" w14:paraId="5226E9FB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7782A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3K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BDCD0C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25H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43643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IL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169B6E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3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F9B8D7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D8F199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TD1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5D5D6B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S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79B76B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CN3</w:t>
            </w:r>
          </w:p>
        </w:tc>
      </w:tr>
      <w:tr w:rsidR="00D51792" w:rsidRPr="00D51792" w14:paraId="7AE5BDDE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39EB1A4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N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B5CC6D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F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144781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AC0430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D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CD9401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57D572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B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862D7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N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A8C13F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11A</w:t>
            </w:r>
          </w:p>
        </w:tc>
      </w:tr>
      <w:tr w:rsidR="00D51792" w:rsidRPr="00D51792" w14:paraId="0FDF2AFE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B1EC2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NAG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6BC78D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RVEL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774BB8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3S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44BFC5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21C99E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BA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E4A10C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4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71BF6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EFB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8C81BC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ADM</w:t>
            </w:r>
          </w:p>
        </w:tc>
      </w:tr>
      <w:tr w:rsidR="00D51792" w:rsidRPr="00D51792" w14:paraId="2D9B1F21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7F81097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COL16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45621F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LX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7617F2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2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258027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AC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56450E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E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480591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4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AE636B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OX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CDC8B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EP5</w:t>
            </w:r>
          </w:p>
        </w:tc>
      </w:tr>
      <w:tr w:rsidR="00D51792" w:rsidRPr="00D51792" w14:paraId="5A783A22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3306037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8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8BEC05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HM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8E5D5F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CL1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44D86E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ZD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D3DD5B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NE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83BA57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1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348A3A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YS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4B9E44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XM1</w:t>
            </w:r>
          </w:p>
        </w:tc>
      </w:tr>
      <w:tr w:rsidR="00D51792" w:rsidRPr="00D51792" w14:paraId="2582D7FA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5B143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YL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E23C1C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RA2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CCE88F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G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A68A3F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GF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B667AA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E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57CC05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ATC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DEBE21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ARA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D4D31F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SF2</w:t>
            </w:r>
          </w:p>
        </w:tc>
      </w:tr>
      <w:tr w:rsidR="00D51792" w:rsidRPr="00D51792" w14:paraId="288CBFF5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27A4665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D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8F6ED3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XM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3F87B5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7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A01F8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GC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FE5777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252E1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A6690D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2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BD0139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G1</w:t>
            </w:r>
          </w:p>
        </w:tc>
      </w:tr>
      <w:tr w:rsidR="00D51792" w:rsidRPr="00D51792" w14:paraId="3D496C74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3AACD8B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CSTD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402E5F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B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3CBD0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RY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B2D556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532BE7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MC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C1B7D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TB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0B6A06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F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9354FF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Z</w:t>
            </w:r>
          </w:p>
        </w:tc>
      </w:tr>
      <w:tr w:rsidR="00D51792" w:rsidRPr="00D51792" w14:paraId="6ACF9EE4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44D2810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X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AD7A3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LNT1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C361CB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3RF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2F8940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MR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5540B4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LN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40FC0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F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12827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T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D2335B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XA2</w:t>
            </w:r>
          </w:p>
        </w:tc>
      </w:tr>
      <w:tr w:rsidR="00D51792" w:rsidRPr="00D51792" w14:paraId="45C3F2CE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3A0F77A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R6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E6D3D6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KK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FDA1B3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YSL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D531C2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X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86C7BE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D953E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074DE1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LF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E783CD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BD</w:t>
            </w:r>
          </w:p>
        </w:tc>
      </w:tr>
      <w:tr w:rsidR="00D51792" w:rsidRPr="00D51792" w14:paraId="2CD4F764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946A0B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590DBE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ON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503E8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R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E7C6BC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C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63FB93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H1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5B1397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D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F7475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MN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B782FF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1</w:t>
            </w:r>
          </w:p>
        </w:tc>
      </w:tr>
      <w:tr w:rsidR="00D51792" w:rsidRPr="00D51792" w14:paraId="4AF427EA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12376F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1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96DD8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IBI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EBE80E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RC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D640DE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7orf5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7778D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RD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64BDD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FB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FD35E6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E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AD9A74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XS1</w:t>
            </w:r>
          </w:p>
        </w:tc>
      </w:tr>
      <w:tr w:rsidR="00D51792" w:rsidRPr="00D51792" w14:paraId="2EF1F3B4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13AC07E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TM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9B84F8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M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ED0F99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IT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203EB1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TYH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B5FF93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YAL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BE8EE6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ASH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20DBD9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YL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2EB56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OCR</w:t>
            </w:r>
          </w:p>
        </w:tc>
      </w:tr>
      <w:tr w:rsidR="00D51792" w:rsidRPr="00D51792" w14:paraId="7B4B1BCD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131F1E9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OV1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BE4D39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JX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496B1D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BR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32028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0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D97414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EAFBA3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LN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68710F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HRC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6A2B6C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9</w:t>
            </w:r>
          </w:p>
        </w:tc>
      </w:tr>
      <w:tr w:rsidR="00D51792" w:rsidRPr="00D51792" w14:paraId="5279D579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B767F1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LFML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BF5386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1orf9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9813B4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DCC02A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R2L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68EEE8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608DE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DKRB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731866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EC1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1FD037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ISP2</w:t>
            </w:r>
          </w:p>
        </w:tc>
      </w:tr>
      <w:tr w:rsidR="00D51792" w:rsidRPr="00D51792" w14:paraId="0293B4A7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26FF717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CM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0B12C1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53I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7F52ED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413E38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M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A0D571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TD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D2D00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G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8402F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V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971ECB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LF2</w:t>
            </w:r>
          </w:p>
        </w:tc>
      </w:tr>
      <w:tr w:rsidR="00D51792" w:rsidRPr="00D51792" w14:paraId="024D3E69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778621A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K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FC65D0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ST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7EC10C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FPT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64CEC3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QTNF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00F348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HA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5FEA0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BS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4A0E7A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4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BE4C45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GIS</w:t>
            </w:r>
          </w:p>
        </w:tc>
      </w:tr>
      <w:tr w:rsidR="00D51792" w:rsidRPr="00D51792" w14:paraId="0AAFECB7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685FFED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5C0368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EB3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9F8C14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XC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1B40F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4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B97457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8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55130B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N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6C5A1D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1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6DE56A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AI1</w:t>
            </w:r>
          </w:p>
        </w:tc>
      </w:tr>
      <w:tr w:rsidR="00D51792" w:rsidRPr="00D51792" w14:paraId="7DA9867B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1A18CEF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K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4C9CE0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WCE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F2922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N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0DDBC4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N3KR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58DE9E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ILIP1L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0524C0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E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03AB87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2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7C2F7C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MEPA1</w:t>
            </w:r>
          </w:p>
        </w:tc>
      </w:tr>
      <w:tr w:rsidR="00D51792" w:rsidRPr="00D51792" w14:paraId="545F708E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6B99050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ER1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863EB5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EM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C4828D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CU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52CD5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TRNL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E9B6BC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8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B82727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6EB39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ECK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FEBCE8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MN3</w:t>
            </w:r>
          </w:p>
        </w:tc>
      </w:tr>
      <w:tr w:rsidR="00D51792" w:rsidRPr="00D51792" w14:paraId="2DF0E551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6DCB0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LFML2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B13BF4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S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9D4BD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072B95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3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C3E0B3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T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340FC1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L1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13162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X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A44D6C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IC6</w:t>
            </w:r>
          </w:p>
        </w:tc>
      </w:tr>
      <w:tr w:rsidR="00D51792" w:rsidRPr="00D51792" w14:paraId="649A1541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D9A176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B80FFD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24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E2EB9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3GALT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275B51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UBB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B0D8A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CY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37503A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OX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B199D8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S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0BCC33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1</w:t>
            </w:r>
          </w:p>
        </w:tc>
      </w:tr>
      <w:tr w:rsidR="00D51792" w:rsidRPr="00D51792" w14:paraId="0D6DBA57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62E5D9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BX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BCA572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4GAT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C7D79E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LO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4BBA3B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NECUT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D84477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G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6B5C17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L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5CB14D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OR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AEC7C6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2</w:t>
            </w:r>
          </w:p>
        </w:tc>
      </w:tr>
      <w:tr w:rsidR="00D51792" w:rsidRPr="00D51792" w14:paraId="6CFEF382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4592483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T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7E8363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FN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274176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DFI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AB35C5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TL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DEAEBE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N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688C2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PG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DD4A2F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G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17C6A1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ARF2</w:t>
            </w:r>
          </w:p>
        </w:tc>
      </w:tr>
      <w:tr w:rsidR="00D51792" w:rsidRPr="00D51792" w14:paraId="163077D9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BD0A56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L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E6759A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1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DE8578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CAN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573B94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L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397B8B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OLCE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E95980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MI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BF6E93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P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A5DA93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SD2</w:t>
            </w:r>
          </w:p>
        </w:tc>
      </w:tr>
      <w:tr w:rsidR="00D51792" w:rsidRPr="00D51792" w14:paraId="4373FB5C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C72786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004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E81E69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3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77897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2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CE181E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XA2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242704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X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9DA7EC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GE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E3E857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PAR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F92F2A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GT5</w:t>
            </w:r>
          </w:p>
        </w:tc>
      </w:tr>
      <w:tr w:rsidR="00D51792" w:rsidRPr="00D51792" w14:paraId="5471621F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37EDAA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29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497178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SS2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36E6E3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A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87C59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9B525B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DN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57516A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QGA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F1F1F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C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7DC2B2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B</w:t>
            </w:r>
          </w:p>
        </w:tc>
      </w:tr>
      <w:tr w:rsidR="00D51792" w:rsidRPr="00D51792" w14:paraId="49C62D9E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1CCE140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MOD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E254E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NDO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DE053B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0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1F8BB5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4G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370DD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3H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1A848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O3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15A713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GPT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5B69D8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4GALT</w:t>
            </w:r>
          </w:p>
        </w:tc>
      </w:tr>
      <w:tr w:rsidR="00D51792" w:rsidRPr="00D51792" w14:paraId="3DBFB982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2D0E91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EL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38BC88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499292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OA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2CCA0E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1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F45685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D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4C0310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SY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25196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29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64C720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9A5</w:t>
            </w:r>
          </w:p>
        </w:tc>
      </w:tr>
      <w:tr w:rsidR="00D51792" w:rsidRPr="00D51792" w14:paraId="0ED41245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7F3C7BD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PN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67586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D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DB7E9F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398AF6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44A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38E059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FA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A7A5A4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CNA1H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E58A5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RCA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AF908D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XRA5</w:t>
            </w:r>
          </w:p>
        </w:tc>
      </w:tr>
      <w:tr w:rsidR="00D51792" w:rsidRPr="00D51792" w14:paraId="768EAF4F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78CD9A7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orf19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2AB7FF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GL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8587A7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GF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55E5A3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NN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B7783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TRA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C8B9FC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H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37DB8A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C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9211E2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ML1</w:t>
            </w:r>
          </w:p>
        </w:tc>
      </w:tr>
      <w:tr w:rsidR="00D51792" w:rsidRPr="00D51792" w14:paraId="1C97FA01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E84E2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T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D0C048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CA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116129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OX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6D343F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UN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1E3BF0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D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924A7C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C5B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45E35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IF1L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A2EB30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I2</w:t>
            </w:r>
          </w:p>
        </w:tc>
      </w:tr>
      <w:tr w:rsidR="00D51792" w:rsidRPr="00D51792" w14:paraId="7882E1DF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D5EAAA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XD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3C52AD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Y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E09956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NDC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0B68B8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DE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614A45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ISA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0F0C08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5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177DC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1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340D04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PX</w:t>
            </w:r>
          </w:p>
        </w:tc>
      </w:tr>
      <w:tr w:rsidR="00D51792" w:rsidRPr="00D51792" w14:paraId="7F7200AF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0201D0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EC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B074B1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G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1D7D91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OC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0B0226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TCH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0244AC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R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B55256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C87F4E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L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6CADC4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MP1</w:t>
            </w:r>
          </w:p>
        </w:tc>
      </w:tr>
      <w:tr w:rsidR="00D51792" w:rsidRPr="00D51792" w14:paraId="0DB6B10E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539138C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S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53CFAC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3H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F6E344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BS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1D895A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CF13BC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D8EDF3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H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D15207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5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8C0C0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NB1</w:t>
            </w:r>
          </w:p>
        </w:tc>
      </w:tr>
      <w:tr w:rsidR="00D51792" w:rsidRPr="00D51792" w14:paraId="705FA8B5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34B31C4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SNL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64FF65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4A9D30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1082B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E73668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NR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C31C7F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RAD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CD08CD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LFM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B9077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PX2</w:t>
            </w:r>
          </w:p>
        </w:tc>
      </w:tr>
      <w:tr w:rsidR="00D51792" w:rsidRPr="00D51792" w14:paraId="1CF20663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20D8111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NS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C14FB4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ERG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BF8645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CN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32DB15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RDC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AF889A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FRP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BC5B6F8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3GNT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B08FFC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GD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348DA7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MCX1</w:t>
            </w:r>
          </w:p>
        </w:tc>
      </w:tr>
      <w:tr w:rsidR="00D51792" w:rsidRPr="00D51792" w14:paraId="76E85184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BEBC0D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TC3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E50A28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E3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6792E3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NMT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1EF3EA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YNA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243C033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PY1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C312019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HOD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3A9221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PDC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A8CCED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MCX2</w:t>
            </w:r>
          </w:p>
        </w:tc>
      </w:tr>
      <w:tr w:rsidR="00D51792" w:rsidRPr="00D51792" w14:paraId="572DB426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498C2A5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ILIN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14223E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UBA1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16820E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QP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C2D21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M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01F76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AND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17DCB6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PP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F0220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AR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4554B1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</w:p>
        </w:tc>
      </w:tr>
      <w:tr w:rsidR="00D51792" w:rsidRPr="00D51792" w14:paraId="699E7707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0F65020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BH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10A9EE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RAS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F7FDDA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FRP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766938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TD1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53574E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D1E4B5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3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53FCF17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BF88F4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</w:p>
        </w:tc>
      </w:tr>
      <w:tr w:rsidR="00D51792" w:rsidRPr="00D51792" w14:paraId="31BE6BC3" w14:textId="77777777" w:rsidTr="00AF3F1E">
        <w:trPr>
          <w:trHeight w:hRule="exact" w:val="284"/>
        </w:trPr>
        <w:tc>
          <w:tcPr>
            <w:tcW w:w="0" w:type="dxa"/>
            <w:shd w:val="clear" w:color="auto" w:fill="auto"/>
            <w:noWrap/>
            <w:vAlign w:val="center"/>
            <w:hideMark/>
          </w:tcPr>
          <w:p w14:paraId="7F49439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DC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8B4232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LNA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1B624E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I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3B37F0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G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1DDF6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ZD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D0F54FF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IM1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03C7C6D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EAL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B7E278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</w:p>
        </w:tc>
      </w:tr>
    </w:tbl>
    <w:p w14:paraId="7138E0E4" w14:textId="77777777" w:rsidR="00D51792" w:rsidRPr="00D51792" w:rsidRDefault="00D51792" w:rsidP="00D5179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E188EDA" w14:textId="77777777" w:rsidR="00D51792" w:rsidRPr="00D51792" w:rsidRDefault="00D51792" w:rsidP="00D51792">
      <w:pPr>
        <w:widowControl/>
        <w:jc w:val="left"/>
        <w:rPr>
          <w:rFonts w:ascii="Times New Roman" w:hAnsi="Times New Roman"/>
          <w:sz w:val="24"/>
          <w:szCs w:val="24"/>
        </w:rPr>
      </w:pPr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Supplementary Table S5. </w:t>
      </w:r>
      <w:r w:rsidRPr="00D51792">
        <w:rPr>
          <w:rFonts w:ascii="Times New Roman" w:hAnsi="Times New Roman"/>
          <w:sz w:val="24"/>
          <w:szCs w:val="24"/>
        </w:rPr>
        <w:t>List of 2047 TAM marker genes obtained from scRNA-seq data analysi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1060"/>
        <w:gridCol w:w="939"/>
        <w:gridCol w:w="981"/>
        <w:gridCol w:w="985"/>
        <w:gridCol w:w="931"/>
        <w:gridCol w:w="849"/>
        <w:gridCol w:w="955"/>
      </w:tblGrid>
      <w:tr w:rsidR="00D51792" w:rsidRPr="00D51792" w14:paraId="7A13211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1D21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76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I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01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7503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6D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4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565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6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AF88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N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6AB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SL1</w:t>
            </w:r>
          </w:p>
        </w:tc>
      </w:tr>
      <w:tr w:rsidR="00D51792" w:rsidRPr="00D51792" w14:paraId="157E697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E4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ER1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23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9A3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B0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RD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EB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GSN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EA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N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8E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N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1C3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E3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1orf58</w:t>
            </w:r>
          </w:p>
        </w:tc>
      </w:tr>
      <w:tr w:rsidR="00D51792" w:rsidRPr="00D51792" w14:paraId="6FEEEEB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10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5A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PZ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EE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1E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K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1F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NM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43F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H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1A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1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9D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OA7</w:t>
            </w:r>
          </w:p>
        </w:tc>
      </w:tr>
      <w:tr w:rsidR="00D51792" w:rsidRPr="00D51792" w14:paraId="5608FC2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07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4A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E52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NP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AC4E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R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2F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5F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CDF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FB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EA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G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290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STR2</w:t>
            </w:r>
          </w:p>
        </w:tc>
      </w:tr>
      <w:tr w:rsidR="00D51792" w:rsidRPr="00D51792" w14:paraId="0DCF588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76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V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9D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PR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B8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DH3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D4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T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58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C27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C4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S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56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</w:t>
            </w:r>
          </w:p>
        </w:tc>
      </w:tr>
      <w:tr w:rsidR="00D51792" w:rsidRPr="00D51792" w14:paraId="7FE9EFE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3A7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BA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C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448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79E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Q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56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TA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80B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19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MA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5B9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9B</w:t>
            </w:r>
          </w:p>
        </w:tc>
      </w:tr>
      <w:tr w:rsidR="00D51792" w:rsidRPr="00D51792" w14:paraId="1D06142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EC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09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E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9A0C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UC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B05A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N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E8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9orf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73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R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02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25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A4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2A</w:t>
            </w:r>
          </w:p>
        </w:tc>
      </w:tr>
      <w:tr w:rsidR="00D51792" w:rsidRPr="00D51792" w14:paraId="337AB2D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01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MS4A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50F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Y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CA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2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7C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22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C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E6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T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95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GR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F0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DD45GIP1</w:t>
            </w:r>
          </w:p>
        </w:tc>
      </w:tr>
      <w:tr w:rsidR="00D51792" w:rsidRPr="00D51792" w14:paraId="2CED33D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6E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ND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69E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PGE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52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F6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7F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0B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UNX1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C4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IR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689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D17B6</w:t>
            </w:r>
          </w:p>
        </w:tc>
      </w:tr>
      <w:tr w:rsidR="00D51792" w:rsidRPr="00D51792" w14:paraId="5126045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BCC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DFB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4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60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27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667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20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E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4B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NOT6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970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5F0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K4</w:t>
            </w:r>
          </w:p>
        </w:tc>
      </w:tr>
      <w:tr w:rsidR="00D51792" w:rsidRPr="00D51792" w14:paraId="033236F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BE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YRO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6CA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3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BA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M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42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YS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89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G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5C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DL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C72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QL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0A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TF3L4</w:t>
            </w:r>
          </w:p>
        </w:tc>
      </w:tr>
      <w:tr w:rsidR="00D51792" w:rsidRPr="00D51792" w14:paraId="6FE9109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54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7E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6F7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BF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LR2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4C79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YM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CE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PS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DF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K1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3C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OLA3</w:t>
            </w:r>
          </w:p>
        </w:tc>
      </w:tr>
      <w:tr w:rsidR="00D51792" w:rsidRPr="00D51792" w14:paraId="1C4837C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1E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Y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52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UN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C9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4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0E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OX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E6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X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11F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Y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D2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7B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AI3</w:t>
            </w:r>
          </w:p>
        </w:tc>
      </w:tr>
      <w:tr w:rsidR="00D51792" w:rsidRPr="00D51792" w14:paraId="3381B3A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15D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PE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1A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FYVE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AA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0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B9CE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T5C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FF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33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X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042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A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C57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GPTL3</w:t>
            </w:r>
          </w:p>
        </w:tc>
      </w:tr>
      <w:tr w:rsidR="00D51792" w:rsidRPr="00D51792" w14:paraId="417AE89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FD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Q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0B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XO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8ED4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T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38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D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91F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6CE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DA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DC19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D9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PARP</w:t>
            </w:r>
          </w:p>
        </w:tc>
      </w:tr>
      <w:tr w:rsidR="00D51792" w:rsidRPr="00D51792" w14:paraId="7305459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8C2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32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O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32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D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A3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H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AE0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II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17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D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9B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DAE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CH1</w:t>
            </w:r>
          </w:p>
        </w:tc>
      </w:tr>
      <w:tr w:rsidR="00D51792" w:rsidRPr="00D51792" w14:paraId="0CED0CB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0C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M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BB9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LOC1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39D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7C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EL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43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F6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BD1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11-11N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C82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TSSA</w:t>
            </w:r>
          </w:p>
        </w:tc>
      </w:tr>
      <w:tr w:rsidR="00D51792" w:rsidRPr="00D51792" w14:paraId="0C6A04F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B46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70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MP2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3E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X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3A3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SR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F06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P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61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7F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S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3F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HI1</w:t>
            </w:r>
          </w:p>
        </w:tc>
      </w:tr>
      <w:tr w:rsidR="00D51792" w:rsidRPr="00D51792" w14:paraId="003B6C9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CBA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C24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7E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4A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NS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9C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INJ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CD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X2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68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E7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2A2</w:t>
            </w:r>
          </w:p>
        </w:tc>
      </w:tr>
      <w:tr w:rsidR="00D51792" w:rsidRPr="00D51792" w14:paraId="212E66B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23A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Q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C18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SK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488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4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473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0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E3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BC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01346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40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PD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FF7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RX</w:t>
            </w:r>
          </w:p>
        </w:tc>
      </w:tr>
      <w:tr w:rsidR="00D51792" w:rsidRPr="00D51792" w14:paraId="72CE644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40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S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00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AS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937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TRN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1C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16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B2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CF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MMD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3C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1F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AP1</w:t>
            </w:r>
          </w:p>
        </w:tc>
      </w:tr>
      <w:tr w:rsidR="00D51792" w:rsidRPr="00D51792" w14:paraId="3480C27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ADD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5A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D6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5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CE5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DD1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RGI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A20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43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F20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AS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BAD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3BGR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E4D1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PP3</w:t>
            </w:r>
          </w:p>
        </w:tc>
      </w:tr>
      <w:tr w:rsidR="00D51792" w:rsidRPr="00D51792" w14:paraId="34AC205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889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F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64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TO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78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8B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B7F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64C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B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19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A7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2</w:t>
            </w:r>
          </w:p>
        </w:tc>
      </w:tr>
      <w:tr w:rsidR="00D51792" w:rsidRPr="00D51792" w14:paraId="1609162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B7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D24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G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DCF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25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5E9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OBO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05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S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44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O2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EA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406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A1</w:t>
            </w:r>
          </w:p>
        </w:tc>
      </w:tr>
      <w:tr w:rsidR="00D51792" w:rsidRPr="00D51792" w14:paraId="0C83BBF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08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CL2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CF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EB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LP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145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VRA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443C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X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09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4orf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964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2RY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71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KZF3</w:t>
            </w:r>
          </w:p>
        </w:tc>
      </w:tr>
      <w:tr w:rsidR="00D51792" w:rsidRPr="00D51792" w14:paraId="2471C8D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EC8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D4E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1A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FP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040C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3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8E0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6E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F4G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EB4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86E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F4</w:t>
            </w:r>
          </w:p>
        </w:tc>
      </w:tr>
      <w:tr w:rsidR="00D51792" w:rsidRPr="00D51792" w14:paraId="4700051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51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C55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A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C1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C6E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IMAP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1E0A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C10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XD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08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B95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NC00152</w:t>
            </w:r>
          </w:p>
        </w:tc>
      </w:tr>
      <w:tr w:rsidR="00D51792" w:rsidRPr="00D51792" w14:paraId="168F27B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0AA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B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E5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U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05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FDA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BC0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5764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7F4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BF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638</w:t>
            </w:r>
          </w:p>
        </w:tc>
      </w:tr>
      <w:tr w:rsidR="00D51792" w:rsidRPr="00D51792" w14:paraId="0BF8AAF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2A4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L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0A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ST1H2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AB3D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16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NIP3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B1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3K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FA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12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F5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CUL1</w:t>
            </w:r>
          </w:p>
        </w:tc>
      </w:tr>
      <w:tr w:rsidR="00D51792" w:rsidRPr="00D51792" w14:paraId="7E8686C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D3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D68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B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3AC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LIP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C0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4C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KAP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EE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98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F9C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ID4B</w:t>
            </w:r>
          </w:p>
        </w:tc>
      </w:tr>
      <w:tr w:rsidR="00D51792" w:rsidRPr="00D51792" w14:paraId="7299B20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FE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1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DB1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3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CF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58D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AM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42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T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D9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1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7D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AS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45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RF3</w:t>
            </w:r>
          </w:p>
        </w:tc>
      </w:tr>
      <w:tr w:rsidR="00D51792" w:rsidRPr="00D51792" w14:paraId="15E520E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EFEC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4A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AC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T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92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AIP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E3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FE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5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2C8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O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55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PT4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CD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2-Sep</w:t>
            </w:r>
          </w:p>
        </w:tc>
      </w:tr>
      <w:tr w:rsidR="00D51792" w:rsidRPr="00D51792" w14:paraId="6A25202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B14C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U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FE1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0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E8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85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R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746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MT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2EF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LNT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6E4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SS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88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BP7</w:t>
            </w:r>
          </w:p>
        </w:tc>
      </w:tr>
      <w:tr w:rsidR="00D51792" w:rsidRPr="00D51792" w14:paraId="2298B5C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B36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9A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BF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E286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IM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10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4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0F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A3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ER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87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L17</w:t>
            </w:r>
          </w:p>
        </w:tc>
      </w:tr>
      <w:tr w:rsidR="00D51792" w:rsidRPr="00D51792" w14:paraId="5620130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85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1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B33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4F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NC00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A9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RD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A9F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IGLEC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8C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VA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B2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GR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A8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2</w:t>
            </w:r>
          </w:p>
        </w:tc>
      </w:tr>
      <w:tr w:rsidR="00D51792" w:rsidRPr="00D51792" w14:paraId="3A3BB65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01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SI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F9A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G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4FE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97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TF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A4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C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3F7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RP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53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HO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FC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OC6</w:t>
            </w:r>
          </w:p>
        </w:tc>
      </w:tr>
      <w:tr w:rsidR="00D51792" w:rsidRPr="00D51792" w14:paraId="6ACF587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A5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F2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A8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X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31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W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50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AP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B0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5-1171I1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5B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GR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D86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4or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24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IDA</w:t>
            </w:r>
          </w:p>
        </w:tc>
      </w:tr>
      <w:tr w:rsidR="00D51792" w:rsidRPr="00D51792" w14:paraId="2A0522C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AB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38D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T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CD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X7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54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FO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67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MF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A6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S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42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3F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QCRFS1</w:t>
            </w:r>
          </w:p>
        </w:tc>
      </w:tr>
      <w:tr w:rsidR="00D51792" w:rsidRPr="00D51792" w14:paraId="5FC7E9C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30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R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A8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05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C22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58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IPA1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2C3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25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02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IMAP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EC98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BA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KTR</w:t>
            </w:r>
          </w:p>
        </w:tc>
      </w:tr>
      <w:tr w:rsidR="00D51792" w:rsidRPr="00D51792" w14:paraId="043C6A1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0ECF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LR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4A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B7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07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18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VP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A6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ST1H2B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D5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G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12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FN5</w:t>
            </w:r>
          </w:p>
        </w:tc>
      </w:tr>
      <w:tr w:rsidR="00D51792" w:rsidRPr="00D51792" w14:paraId="6E270E7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1F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5orf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B3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2C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09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MJD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BA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0orf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3A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SD1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C8C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49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DSL</w:t>
            </w:r>
          </w:p>
        </w:tc>
      </w:tr>
      <w:tr w:rsidR="00D51792" w:rsidRPr="00D51792" w14:paraId="0E14456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41D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A2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U2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2B5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779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D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97A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RA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D5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95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C3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K1</w:t>
            </w:r>
          </w:p>
        </w:tc>
      </w:tr>
      <w:tr w:rsidR="00D51792" w:rsidRPr="00D51792" w14:paraId="40ABBA1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5D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P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A9CC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DF2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D0E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A1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GK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0C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48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E2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21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P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11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FR2</w:t>
            </w:r>
          </w:p>
        </w:tc>
      </w:tr>
      <w:tr w:rsidR="00D51792" w:rsidRPr="00D51792" w14:paraId="5C0C576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F1F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64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906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K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23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UCY1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44A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M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28A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BN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A1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FI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87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AP1</w:t>
            </w:r>
          </w:p>
        </w:tc>
      </w:tr>
      <w:tr w:rsidR="00D51792" w:rsidRPr="00D51792" w14:paraId="05A8845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E5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26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E2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10F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FT2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97E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PE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A3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D5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24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R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41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B9</w:t>
            </w:r>
          </w:p>
        </w:tc>
      </w:tr>
      <w:tr w:rsidR="00D51792" w:rsidRPr="00D51792" w14:paraId="33207C6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94A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Q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B5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BC19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A2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TN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66D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E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37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L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0F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N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12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EP2</w:t>
            </w:r>
          </w:p>
        </w:tc>
      </w:tr>
      <w:tr w:rsidR="00D51792" w:rsidRPr="00D51792" w14:paraId="7400575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CEB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LR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425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GL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CB8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D5CF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17E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6D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K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DC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M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05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BCD4</w:t>
            </w:r>
          </w:p>
        </w:tc>
      </w:tr>
      <w:tr w:rsidR="00D51792" w:rsidRPr="00D51792" w14:paraId="4CC6A8C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E2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A7A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NP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06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TO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A6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A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FCC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65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2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82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B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6D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K40</w:t>
            </w:r>
          </w:p>
        </w:tc>
      </w:tr>
      <w:tr w:rsidR="00D51792" w:rsidRPr="00D51792" w14:paraId="794C5D4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580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ASE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CE7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QCR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AD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4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245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NI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8F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5B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54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1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5D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MMD4</w:t>
            </w:r>
          </w:p>
        </w:tc>
      </w:tr>
      <w:tr w:rsidR="00D51792" w:rsidRPr="00D51792" w14:paraId="1C3C4B2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59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8C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ISPL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955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G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6F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D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B28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1B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9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D03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R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E5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BPD</w:t>
            </w:r>
          </w:p>
        </w:tc>
      </w:tr>
      <w:tr w:rsidR="00D51792" w:rsidRPr="00D51792" w14:paraId="781589C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B5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D8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R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FA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7-S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53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C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E9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B4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SD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16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0A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A1</w:t>
            </w:r>
          </w:p>
        </w:tc>
      </w:tr>
      <w:tr w:rsidR="00D51792" w:rsidRPr="00D51792" w14:paraId="662620F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3F0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I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7B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OC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12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CA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N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5CA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89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39A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052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TA4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34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CSH</w:t>
            </w:r>
          </w:p>
        </w:tc>
      </w:tr>
      <w:tr w:rsidR="00D51792" w:rsidRPr="00D51792" w14:paraId="0486084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7D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7953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PD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4C7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20orf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2B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05879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64B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AMS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894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A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4AC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928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STM1</w:t>
            </w:r>
          </w:p>
        </w:tc>
      </w:tr>
      <w:tr w:rsidR="00D51792" w:rsidRPr="00D51792" w14:paraId="05957BF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786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6EB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E7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F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1DB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L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796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A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EB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GR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108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E5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NRNPR</w:t>
            </w:r>
          </w:p>
        </w:tc>
      </w:tr>
      <w:tr w:rsidR="00D51792" w:rsidRPr="00D51792" w14:paraId="5580CE7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1F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G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50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P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42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KI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B8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ARC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49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80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E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F61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OGD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E5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67</w:t>
            </w:r>
          </w:p>
        </w:tc>
      </w:tr>
      <w:tr w:rsidR="00D51792" w:rsidRPr="00D51792" w14:paraId="73A6E54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84E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5BB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78B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D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279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21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56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61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S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50A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3R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15D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82</w:t>
            </w:r>
          </w:p>
        </w:tc>
      </w:tr>
      <w:tr w:rsidR="00D51792" w:rsidRPr="00D51792" w14:paraId="2E067F5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63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NC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70A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N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4F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92C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D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318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TH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39E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K3C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DE0A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S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0234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S5</w:t>
            </w:r>
          </w:p>
        </w:tc>
      </w:tr>
      <w:tr w:rsidR="00D51792" w:rsidRPr="00D51792" w14:paraId="144B906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DB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DF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SBN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2C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937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18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8FF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941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3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85A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ZMA</w:t>
            </w:r>
          </w:p>
        </w:tc>
      </w:tr>
      <w:tr w:rsidR="00D51792" w:rsidRPr="00D51792" w14:paraId="3449442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DE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E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53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EB3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DCE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C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45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1-S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54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1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CC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P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E2E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3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42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7SF2</w:t>
            </w:r>
          </w:p>
        </w:tc>
      </w:tr>
      <w:tr w:rsidR="00D51792" w:rsidRPr="00D51792" w14:paraId="431EF1A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61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25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X4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B9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34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D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EE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C7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A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651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F6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AT</w:t>
            </w:r>
          </w:p>
        </w:tc>
      </w:tr>
      <w:tr w:rsidR="00D51792" w:rsidRPr="00D51792" w14:paraId="063CBED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95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5B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ED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725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TH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62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04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IP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9C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3CE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11-138A9.1</w:t>
            </w:r>
          </w:p>
        </w:tc>
      </w:tr>
      <w:tr w:rsidR="00D51792" w:rsidRPr="00D51792" w14:paraId="09FC66C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E0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Q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30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P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56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1LC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73D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D1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83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B4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D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4C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A4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ULC</w:t>
            </w:r>
          </w:p>
        </w:tc>
      </w:tr>
      <w:tr w:rsidR="00D51792" w:rsidRPr="00D51792" w14:paraId="78B9C08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46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GR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83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B50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G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14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6GALNA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51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P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31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1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166C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L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A5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C4</w:t>
            </w:r>
          </w:p>
        </w:tc>
      </w:tr>
      <w:tr w:rsidR="00D51792" w:rsidRPr="00D51792" w14:paraId="7044AEA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50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39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9or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EBE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6K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450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T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D0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323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E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C6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6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F0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YNC1I2</w:t>
            </w:r>
          </w:p>
        </w:tc>
      </w:tr>
      <w:tr w:rsidR="00D51792" w:rsidRPr="00D51792" w14:paraId="66C6B06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9C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64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3K7C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FF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8F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P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B27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3F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5B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RRF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31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ST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F3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SA2</w:t>
            </w:r>
          </w:p>
        </w:tc>
      </w:tr>
      <w:tr w:rsidR="00D51792" w:rsidRPr="00D51792" w14:paraId="4960295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58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P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FB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3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A1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0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6F1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DF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I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485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KAG2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D3D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D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81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EAL4</w:t>
            </w:r>
          </w:p>
        </w:tc>
      </w:tr>
      <w:tr w:rsidR="00D51792" w:rsidRPr="00D51792" w14:paraId="5E405DB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5F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03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P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3D5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KCD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3A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693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493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E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33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51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FR1OP2</w:t>
            </w:r>
          </w:p>
        </w:tc>
      </w:tr>
      <w:tr w:rsidR="00D51792" w:rsidRPr="00D51792" w14:paraId="2D41433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E3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SF1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BFD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RK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C6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C7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SE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D9D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2B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OC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87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80A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RF1</w:t>
            </w:r>
          </w:p>
        </w:tc>
      </w:tr>
      <w:tr w:rsidR="00D51792" w:rsidRPr="00D51792" w14:paraId="271CFEE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C2A7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B5E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AN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5D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R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7BC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05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6A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2orf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EDE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0RB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08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ARS</w:t>
            </w:r>
          </w:p>
        </w:tc>
      </w:tr>
      <w:tr w:rsidR="00D51792" w:rsidRPr="00D51792" w14:paraId="5A2AC64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AFA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LR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0FF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H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9C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8156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BTB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72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4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EB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43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YN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80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GCS2</w:t>
            </w:r>
          </w:p>
        </w:tc>
      </w:tr>
      <w:tr w:rsidR="00D51792" w:rsidRPr="00D51792" w14:paraId="75BAD73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BE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E2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D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29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931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CHD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ADD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G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41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H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96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T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7A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TG3</w:t>
            </w:r>
          </w:p>
        </w:tc>
      </w:tr>
      <w:tr w:rsidR="00D51792" w:rsidRPr="00D51792" w14:paraId="2D2F0DE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FC0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O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7E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EKH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99E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B43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11-160E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6D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T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6B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E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A6E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4BB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EAP2</w:t>
            </w:r>
          </w:p>
        </w:tc>
      </w:tr>
      <w:tr w:rsidR="00D51792" w:rsidRPr="00D51792" w14:paraId="3191186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5A0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7A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2D2F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3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307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KBI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0D9D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WHA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31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LU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7CD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FYVE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FE1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27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LR1D</w:t>
            </w:r>
          </w:p>
        </w:tc>
      </w:tr>
      <w:tr w:rsidR="00D51792" w:rsidRPr="00D51792" w14:paraId="676C531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4D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L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FB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V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D83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F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AD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S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33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1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CA5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KV1-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EC1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C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02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9</w:t>
            </w:r>
          </w:p>
        </w:tc>
      </w:tr>
      <w:tr w:rsidR="00D51792" w:rsidRPr="00D51792" w14:paraId="59BD974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45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F3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E5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FC4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ENND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CF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7A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C9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MO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DD9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GP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60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DLR</w:t>
            </w:r>
          </w:p>
        </w:tc>
      </w:tr>
      <w:tr w:rsidR="00D51792" w:rsidRPr="00D51792" w14:paraId="4348506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0EB6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C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0D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5orf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A97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D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BF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20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57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2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FE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I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D41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76A</w:t>
            </w:r>
          </w:p>
        </w:tc>
      </w:tr>
      <w:tr w:rsidR="00D51792" w:rsidRPr="00D51792" w14:paraId="3112713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AD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B3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PS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B4E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7793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ENND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61B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73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4DE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081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BHD5</w:t>
            </w:r>
          </w:p>
        </w:tc>
      </w:tr>
      <w:tr w:rsidR="00D51792" w:rsidRPr="00D51792" w14:paraId="0DF112B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286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157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S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5A8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G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0D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3D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P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CE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8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48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1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66D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2orf75</w:t>
            </w:r>
          </w:p>
        </w:tc>
      </w:tr>
      <w:tr w:rsidR="00D51792" w:rsidRPr="00D51792" w14:paraId="52C79B8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9FC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2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25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C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102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IL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BE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S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2E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73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53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Q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1C8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GCG</w:t>
            </w:r>
          </w:p>
        </w:tc>
      </w:tr>
      <w:tr w:rsidR="00D51792" w:rsidRPr="00D51792" w14:paraId="4754855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D9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CL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3C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40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A2A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D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0C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24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M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54A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X4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D13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K3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328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CH1</w:t>
            </w:r>
          </w:p>
        </w:tc>
      </w:tr>
      <w:tr w:rsidR="00D51792" w:rsidRPr="00D51792" w14:paraId="61E007F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B3C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97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84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62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D0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A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5D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RSF10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07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GF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2CA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CC1</w:t>
            </w:r>
          </w:p>
        </w:tc>
      </w:tr>
      <w:tr w:rsidR="00D51792" w:rsidRPr="00D51792" w14:paraId="7614DB4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4D2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Q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090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KBP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71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D31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2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2EB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5FB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HZ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F5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93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167</w:t>
            </w:r>
          </w:p>
        </w:tc>
      </w:tr>
      <w:tr w:rsidR="00D51792" w:rsidRPr="00D51792" w14:paraId="715F6A8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52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EMI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61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8C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700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5DBD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BRAC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073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N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149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K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B9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UBA1C</w:t>
            </w:r>
          </w:p>
        </w:tc>
      </w:tr>
      <w:tr w:rsidR="00D51792" w:rsidRPr="00D51792" w14:paraId="60D4FEF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C3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AV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9A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8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F2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E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CC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XS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16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MN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CB4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ECB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27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ON2</w:t>
            </w:r>
          </w:p>
        </w:tc>
      </w:tr>
      <w:tr w:rsidR="00D51792" w:rsidRPr="00D51792" w14:paraId="254C7A5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588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554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7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F0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AB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Q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84A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F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EF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A2D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8A2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E2F</w:t>
            </w:r>
          </w:p>
        </w:tc>
      </w:tr>
      <w:tr w:rsidR="00D51792" w:rsidRPr="00D51792" w14:paraId="1FAC2A0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9A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134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9F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6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49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SM1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22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9D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CE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C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4B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EV3L</w:t>
            </w:r>
          </w:p>
        </w:tc>
      </w:tr>
      <w:tr w:rsidR="00D51792" w:rsidRPr="00D51792" w14:paraId="15AF4D4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4D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8E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T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67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B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6FA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OLG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B0D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42F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H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46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DX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CC1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LOC1S2</w:t>
            </w:r>
          </w:p>
        </w:tc>
      </w:tr>
      <w:tr w:rsidR="00D51792" w:rsidRPr="00D51792" w14:paraId="040F8FB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D2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X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B12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RT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9BB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M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6B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0A6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1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407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M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24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E2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B0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4H</w:t>
            </w:r>
          </w:p>
        </w:tc>
      </w:tr>
      <w:tr w:rsidR="00D51792" w:rsidRPr="00D51792" w14:paraId="24721D9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91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2F81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55B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279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P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21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MX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FDD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0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4AF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86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A6</w:t>
            </w:r>
          </w:p>
        </w:tc>
      </w:tr>
      <w:tr w:rsidR="00D51792" w:rsidRPr="00D51792" w14:paraId="6071640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56F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O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B5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1orf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E1BC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ARA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CFD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J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B8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LV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723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OLG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BDF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RZ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F05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KBP2</w:t>
            </w:r>
          </w:p>
        </w:tc>
      </w:tr>
      <w:tr w:rsidR="00D51792" w:rsidRPr="00D51792" w14:paraId="5AB1C3D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6D2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E6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FO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33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A5D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0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24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FDN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AE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IF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7EC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B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8F1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CTN6</w:t>
            </w:r>
          </w:p>
        </w:tc>
      </w:tr>
      <w:tr w:rsidR="00D51792" w:rsidRPr="00D51792" w14:paraId="2FABB64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53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BF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E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E9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RCK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B3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8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E7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3E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AA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0E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LT1A1</w:t>
            </w:r>
          </w:p>
        </w:tc>
      </w:tr>
      <w:tr w:rsidR="00D51792" w:rsidRPr="00D51792" w14:paraId="2121E4F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CE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4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15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7orf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6D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B4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I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522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8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08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D4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0orf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0E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N</w:t>
            </w:r>
          </w:p>
        </w:tc>
      </w:tr>
      <w:tr w:rsidR="00D51792" w:rsidRPr="00D51792" w14:paraId="352BF9F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76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YCAR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853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0E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D4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B9C3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567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4C6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NAJ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8B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M2</w:t>
            </w:r>
          </w:p>
        </w:tc>
      </w:tr>
      <w:tr w:rsidR="00D51792" w:rsidRPr="00D51792" w14:paraId="38B6581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B7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1-M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C7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99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2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A5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GR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5D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S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A9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P6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F9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76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LA1</w:t>
            </w:r>
          </w:p>
        </w:tc>
      </w:tr>
      <w:tr w:rsidR="00D51792" w:rsidRPr="00D51792" w14:paraId="5F06A9F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DE7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GR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A23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T5C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7C1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OB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65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S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45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0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6C7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72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RT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B8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AA1</w:t>
            </w:r>
          </w:p>
        </w:tc>
      </w:tr>
      <w:tr w:rsidR="00D51792" w:rsidRPr="00D51792" w14:paraId="17F82C7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2EC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T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40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689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30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T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6D7A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NC009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3B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DX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C8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C8B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ORDC1</w:t>
            </w:r>
          </w:p>
        </w:tc>
      </w:tr>
      <w:tr w:rsidR="00D51792" w:rsidRPr="00D51792" w14:paraId="737988D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86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1C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N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AB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K3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4A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3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A78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HO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2E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CHD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016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D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FC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ATCH8</w:t>
            </w:r>
          </w:p>
        </w:tc>
      </w:tr>
      <w:tr w:rsidR="00D51792" w:rsidRPr="00D51792" w14:paraId="05CD205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1A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P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CF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626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09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BAF2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A6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C40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L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9C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D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F8F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SWIM7</w:t>
            </w:r>
          </w:p>
        </w:tc>
      </w:tr>
      <w:tr w:rsidR="00D51792" w:rsidRPr="00D51792" w14:paraId="1351122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D52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0D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G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F1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E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E2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M1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48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80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W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59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PW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B8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KP1</w:t>
            </w:r>
          </w:p>
        </w:tc>
      </w:tr>
      <w:tr w:rsidR="00D51792" w:rsidRPr="00D51792" w14:paraId="7F29230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31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5C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L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A5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TV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6B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P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2A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A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86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CCHC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98D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XY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D23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RTCAP2</w:t>
            </w:r>
          </w:p>
        </w:tc>
      </w:tr>
      <w:tr w:rsidR="00D51792" w:rsidRPr="00D51792" w14:paraId="6D5B882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78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ASE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38A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KV1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02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T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84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RP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F1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L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65C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AP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094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DC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K38L</w:t>
            </w:r>
          </w:p>
        </w:tc>
      </w:tr>
      <w:tr w:rsidR="00D51792" w:rsidRPr="00D51792" w14:paraId="69FC930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48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P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800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9A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IR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875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ID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159F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438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2C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BPF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16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RSP12</w:t>
            </w:r>
          </w:p>
        </w:tc>
      </w:tr>
      <w:tr w:rsidR="00D51792" w:rsidRPr="00D51792" w14:paraId="2E790CD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9A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E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3CF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FB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D4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4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99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O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B7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H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25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ALR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05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PE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57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YSL2</w:t>
            </w:r>
          </w:p>
        </w:tc>
      </w:tr>
      <w:tr w:rsidR="00D51792" w:rsidRPr="00D51792" w14:paraId="00E518C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F06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HACT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66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A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2E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MTM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2F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E56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S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24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20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D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353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SF10</w:t>
            </w:r>
          </w:p>
        </w:tc>
      </w:tr>
      <w:tr w:rsidR="00D51792" w:rsidRPr="00D51792" w14:paraId="3FFA0E9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B6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LINC01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EF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N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E24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U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AB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O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E88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P1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E2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S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B28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NG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42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P3A5</w:t>
            </w:r>
          </w:p>
        </w:tc>
      </w:tr>
      <w:tr w:rsidR="00D51792" w:rsidRPr="00D51792" w14:paraId="7AF9152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43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13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B3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AC5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3EC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4BP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957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AF2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12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ST1H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D5C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F4</w:t>
            </w:r>
          </w:p>
        </w:tc>
      </w:tr>
      <w:tr w:rsidR="00D51792" w:rsidRPr="00D51792" w14:paraId="497DBE5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CAC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YN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85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LEN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89C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72B4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YN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3A5B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K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71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E31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128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D4</w:t>
            </w:r>
          </w:p>
        </w:tc>
      </w:tr>
      <w:tr w:rsidR="00D51792" w:rsidRPr="00D51792" w14:paraId="0750ECD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CAA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R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3E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F87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GE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A4E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BD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FB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8AB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90D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8SI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7B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K17A</w:t>
            </w:r>
          </w:p>
        </w:tc>
      </w:tr>
      <w:tr w:rsidR="00D51792" w:rsidRPr="00D51792" w14:paraId="0F94105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ABB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0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EEE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OC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681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8or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FE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7D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KL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8FF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1E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P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E1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M</w:t>
            </w:r>
          </w:p>
        </w:tc>
      </w:tr>
      <w:tr w:rsidR="00D51792" w:rsidRPr="00D51792" w14:paraId="72BF46B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A4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61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M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124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LV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EE0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1C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GEF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168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T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AA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4A0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KSCAN1</w:t>
            </w:r>
          </w:p>
        </w:tc>
      </w:tr>
      <w:tr w:rsidR="00D51792" w:rsidRPr="00D51792" w14:paraId="37DC02F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B5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3A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73E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R1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BAE0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O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5D1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3D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91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2A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08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FO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DC7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SL3</w:t>
            </w:r>
          </w:p>
        </w:tc>
      </w:tr>
      <w:tr w:rsidR="00D51792" w:rsidRPr="00D51792" w14:paraId="7736E89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AD3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PTM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C6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9orf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52F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H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52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NAJ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29D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745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30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CSC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AC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7</w:t>
            </w:r>
          </w:p>
        </w:tc>
      </w:tr>
      <w:tr w:rsidR="00D51792" w:rsidRPr="00D51792" w14:paraId="605ACB0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5E4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6DD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E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C8A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orf4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79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HS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B09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58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458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9B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A5</w:t>
            </w:r>
          </w:p>
        </w:tc>
      </w:tr>
      <w:tr w:rsidR="00D51792" w:rsidRPr="00D51792" w14:paraId="327BEB6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C46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G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3C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P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00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STP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09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503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L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A3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DDA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C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E4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HF20L1</w:t>
            </w:r>
          </w:p>
        </w:tc>
      </w:tr>
      <w:tr w:rsidR="00D51792" w:rsidRPr="00D51792" w14:paraId="1EFD1EB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8D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EC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EF1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C7A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4E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34BE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NO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35D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A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1B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DF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2C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XMP2</w:t>
            </w:r>
          </w:p>
        </w:tc>
      </w:tr>
      <w:tr w:rsidR="00D51792" w:rsidRPr="00D51792" w14:paraId="36F9A89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021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A9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HSC1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FA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0C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3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87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00105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3E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B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C95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12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IGIRR</w:t>
            </w:r>
          </w:p>
        </w:tc>
      </w:tr>
      <w:tr w:rsidR="00D51792" w:rsidRPr="00D51792" w14:paraId="0FC268C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30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49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6D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I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51B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A7E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T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84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EF1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2E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H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390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IT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A37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OM1</w:t>
            </w:r>
          </w:p>
        </w:tc>
      </w:tr>
      <w:tr w:rsidR="00D51792" w:rsidRPr="00D51792" w14:paraId="7E4F598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94D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00L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40B0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M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C3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BE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0F2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FR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80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C0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L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9F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I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80D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5</w:t>
            </w:r>
          </w:p>
        </w:tc>
      </w:tr>
      <w:tr w:rsidR="00D51792" w:rsidRPr="00D51792" w14:paraId="5B70742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B6A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OX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BA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81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D6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3A9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D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331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7D5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N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93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R4435-2HG</w:t>
            </w:r>
          </w:p>
        </w:tc>
      </w:tr>
      <w:tr w:rsidR="00D51792" w:rsidRPr="00D51792" w14:paraId="6FC8432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E1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78F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FO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40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L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8C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RS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2B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1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03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B4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C38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1H</w:t>
            </w:r>
          </w:p>
        </w:tc>
      </w:tr>
      <w:tr w:rsidR="00D51792" w:rsidRPr="00D51792" w14:paraId="1A68BC2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4B2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19B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RB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9E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F0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HO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C6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14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F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B47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V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B0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IH1</w:t>
            </w:r>
          </w:p>
        </w:tc>
      </w:tr>
      <w:tr w:rsidR="00D51792" w:rsidRPr="00D51792" w14:paraId="36A7396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695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39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J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F5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R181A1H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D5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D8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6D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5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39D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K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1C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38B</w:t>
            </w:r>
          </w:p>
        </w:tc>
      </w:tr>
      <w:tr w:rsidR="00D51792" w:rsidRPr="00D51792" w14:paraId="5D6E1E7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14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RE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35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1A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EX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8E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R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EFB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C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63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C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69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151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NRNPA2B1</w:t>
            </w:r>
          </w:p>
        </w:tc>
      </w:tr>
      <w:tr w:rsidR="00D51792" w:rsidRPr="00D51792" w14:paraId="64FD043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285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AMF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B9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S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C59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CY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B7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IM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77B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9B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KRD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882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BI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12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TV5</w:t>
            </w:r>
          </w:p>
        </w:tc>
      </w:tr>
      <w:tr w:rsidR="00D51792" w:rsidRPr="00D51792" w14:paraId="07D970E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FE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9D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10-S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D7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BTB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D8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UCY1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71D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N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B71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HO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FEC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NG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B1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1033</w:t>
            </w:r>
          </w:p>
        </w:tc>
      </w:tr>
      <w:tr w:rsidR="00D51792" w:rsidRPr="00D51792" w14:paraId="7E61101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C65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I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BE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9B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394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AF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TD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005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AN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B9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6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36ED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3</w:t>
            </w:r>
          </w:p>
        </w:tc>
      </w:tr>
      <w:tr w:rsidR="00D51792" w:rsidRPr="00D51792" w14:paraId="1E4ADAE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38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M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84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MM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7AE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FA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07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976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IP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AE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N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2C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PS8</w:t>
            </w:r>
          </w:p>
        </w:tc>
      </w:tr>
      <w:tr w:rsidR="00D51792" w:rsidRPr="00D51792" w14:paraId="42F32EF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28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0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48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E3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O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6DC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RH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5F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A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B4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H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712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CR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10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4E</w:t>
            </w:r>
          </w:p>
        </w:tc>
      </w:tr>
      <w:tr w:rsidR="00D51792" w:rsidRPr="00D51792" w14:paraId="7483D81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7D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X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66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294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1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F6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F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ED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B4DF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O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53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AP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32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P32E</w:t>
            </w:r>
          </w:p>
        </w:tc>
      </w:tr>
      <w:tr w:rsidR="00D51792" w:rsidRPr="00D51792" w14:paraId="4261CA7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6B0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0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DDC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28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KAP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C4A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SM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94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TB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6D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E2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D0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INC5</w:t>
            </w:r>
          </w:p>
        </w:tc>
      </w:tr>
      <w:tr w:rsidR="00D51792" w:rsidRPr="00D51792" w14:paraId="196935F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3F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E8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31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321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2R5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FDD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R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3BA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CW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F417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T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F51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SMD4</w:t>
            </w:r>
          </w:p>
        </w:tc>
      </w:tr>
      <w:tr w:rsidR="00D51792" w:rsidRPr="00D51792" w14:paraId="40281C1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3E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87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4GAL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F1D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B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01F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V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CC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R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DA6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HDC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6D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NAJB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EFD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BEC3C</w:t>
            </w:r>
          </w:p>
        </w:tc>
      </w:tr>
      <w:tr w:rsidR="00D51792" w:rsidRPr="00D51792" w14:paraId="2F0E482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64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S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04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D4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19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F0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-C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A5C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AC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P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58B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11-Sep</w:t>
            </w:r>
          </w:p>
        </w:tc>
      </w:tr>
      <w:tr w:rsidR="00D51792" w:rsidRPr="00D51792" w14:paraId="239314F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230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AMP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34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F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8D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M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62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1B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EN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12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SKI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15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M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BD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KORC1</w:t>
            </w:r>
          </w:p>
        </w:tc>
      </w:tr>
      <w:tr w:rsidR="00D51792" w:rsidRPr="00D51792" w14:paraId="01C06A4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3C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IN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27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6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57F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J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000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G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5F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B2A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B96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41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TS2</w:t>
            </w:r>
          </w:p>
        </w:tc>
      </w:tr>
      <w:tr w:rsidR="00D51792" w:rsidRPr="00D51792" w14:paraId="0CF5BBF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86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G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CB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AP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00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DB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B4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FCD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E2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6C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B9B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FC1</w:t>
            </w:r>
          </w:p>
        </w:tc>
      </w:tr>
      <w:tr w:rsidR="00D51792" w:rsidRPr="00D51792" w14:paraId="3E7238B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97A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SC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AE1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9133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G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021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C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6E4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R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38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UBA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5D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orf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CE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UC7L3</w:t>
            </w:r>
          </w:p>
        </w:tc>
      </w:tr>
      <w:tr w:rsidR="00D51792" w:rsidRPr="00D51792" w14:paraId="10FB4F4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747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C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FD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A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CC4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RA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1D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04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C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24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NTS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BB2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61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F1D</w:t>
            </w:r>
          </w:p>
        </w:tc>
      </w:tr>
      <w:tr w:rsidR="00D51792" w:rsidRPr="00D51792" w14:paraId="3117129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A8A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C79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CT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7FAE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N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A3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YNL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EE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KBP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A31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GT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DF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MA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F478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ND1</w:t>
            </w:r>
          </w:p>
        </w:tc>
      </w:tr>
      <w:tr w:rsidR="00D51792" w:rsidRPr="00D51792" w14:paraId="7D0B857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953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LR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B2C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29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XO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35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LN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EC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721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MP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17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Z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1CA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F1</w:t>
            </w:r>
          </w:p>
        </w:tc>
      </w:tr>
      <w:tr w:rsidR="00D51792" w:rsidRPr="00D51792" w14:paraId="1F6C109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836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A818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A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6FF5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7F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A6C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F0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ERF2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95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6A8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SIP</w:t>
            </w:r>
          </w:p>
        </w:tc>
      </w:tr>
      <w:tr w:rsidR="00D51792" w:rsidRPr="00D51792" w14:paraId="7458DD1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15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2RY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4A2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T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152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8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D5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943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Y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4F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B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D5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DC2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C14L1</w:t>
            </w:r>
          </w:p>
        </w:tc>
      </w:tr>
      <w:tr w:rsidR="00D51792" w:rsidRPr="00D51792" w14:paraId="4C6FB8C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A8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11-1143G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C0F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YO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32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J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273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APP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97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C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F1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3PXD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8E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EE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2</w:t>
            </w:r>
          </w:p>
        </w:tc>
      </w:tr>
      <w:tr w:rsidR="00D51792" w:rsidRPr="00D51792" w14:paraId="4200EB0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B9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E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E1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B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DF9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109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E1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H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B79E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5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F4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95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16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DH2</w:t>
            </w:r>
          </w:p>
        </w:tc>
      </w:tr>
      <w:tr w:rsidR="00D51792" w:rsidRPr="00D51792" w14:paraId="1078871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47E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LI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6A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21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B1B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CB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RE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90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E0C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T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4C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51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BS1</w:t>
            </w:r>
          </w:p>
        </w:tc>
      </w:tr>
      <w:tr w:rsidR="00D51792" w:rsidRPr="00D51792" w14:paraId="3601772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0B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IM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2D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D-2336O2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7F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52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6C3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1CD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A1F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YNC1L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7DA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YNLRB1</w:t>
            </w:r>
          </w:p>
        </w:tc>
      </w:tr>
      <w:tr w:rsidR="00D51792" w:rsidRPr="00D51792" w14:paraId="6C11DEF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61CE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1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2A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M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D2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6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E2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AF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84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NHB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EE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KB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82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DC1</w:t>
            </w:r>
          </w:p>
        </w:tc>
      </w:tr>
      <w:tr w:rsidR="00D51792" w:rsidRPr="00D51792" w14:paraId="7632ACA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40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R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63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TR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A12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D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ED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G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B5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E5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X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C7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7D1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NP</w:t>
            </w:r>
          </w:p>
        </w:tc>
      </w:tr>
      <w:tr w:rsidR="00D51792" w:rsidRPr="00D51792" w14:paraId="1E4D43B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65F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93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L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41E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RLE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172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A10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A8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F8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PHOSPH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5C6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10</w:t>
            </w:r>
          </w:p>
        </w:tc>
      </w:tr>
      <w:tr w:rsidR="00D51792" w:rsidRPr="00D51792" w14:paraId="3D01B9D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E0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E9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STR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E7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20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IS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10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TC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41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G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60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M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4A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11</w:t>
            </w:r>
          </w:p>
        </w:tc>
      </w:tr>
      <w:tr w:rsidR="00D51792" w:rsidRPr="00D51792" w14:paraId="7512E47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10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SB4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26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14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C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51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S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92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B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60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867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A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9D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12B</w:t>
            </w:r>
          </w:p>
        </w:tc>
      </w:tr>
      <w:tr w:rsidR="00D51792" w:rsidRPr="00D51792" w14:paraId="59F7F6B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CA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C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41FA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P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0F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D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A6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58D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0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86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X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22F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TCH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141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GCS1</w:t>
            </w:r>
          </w:p>
        </w:tc>
      </w:tr>
      <w:tr w:rsidR="00D51792" w:rsidRPr="00D51792" w14:paraId="4A8E237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ED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0B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CA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C6C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BEC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DC2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RO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DF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56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7B3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1CD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213</w:t>
            </w:r>
          </w:p>
        </w:tc>
      </w:tr>
      <w:tr w:rsidR="00D51792" w:rsidRPr="00D51792" w14:paraId="1C77A03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8C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PL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4D6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E9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EB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46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AD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C4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NC93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BE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X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E5E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RSF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374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4SF4</w:t>
            </w:r>
          </w:p>
        </w:tc>
      </w:tr>
      <w:tr w:rsidR="00D51792" w:rsidRPr="00D51792" w14:paraId="1F1E03B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A854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96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BN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95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50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70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5D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977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A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51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7R</w:t>
            </w:r>
          </w:p>
        </w:tc>
      </w:tr>
      <w:tr w:rsidR="00D51792" w:rsidRPr="00D51792" w14:paraId="11F5668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0D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B41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13A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XNDC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74C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GE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8C1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5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65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94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F1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AN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C3E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IRG1</w:t>
            </w:r>
          </w:p>
        </w:tc>
      </w:tr>
      <w:tr w:rsidR="00D51792" w:rsidRPr="00D51792" w14:paraId="422054D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12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AZ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4CD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87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BTB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FD1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A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F0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B8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BBD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97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RSF12A</w:t>
            </w:r>
          </w:p>
        </w:tc>
      </w:tr>
      <w:tr w:rsidR="00D51792" w:rsidRPr="00D51792" w14:paraId="3CB534F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39A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2E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MC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6B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11F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4060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M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C2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2orf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D8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AN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05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E9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SM2</w:t>
            </w:r>
          </w:p>
        </w:tc>
      </w:tr>
      <w:tr w:rsidR="00D51792" w:rsidRPr="00D51792" w14:paraId="4565AAA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EB4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8D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G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142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33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3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52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C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61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N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43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B5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84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OD3</w:t>
            </w:r>
          </w:p>
        </w:tc>
      </w:tr>
      <w:tr w:rsidR="00D51792" w:rsidRPr="00D51792" w14:paraId="73CC940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A1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D48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DH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65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K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26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G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B6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85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K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C5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R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8B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CN1</w:t>
            </w:r>
          </w:p>
        </w:tc>
      </w:tr>
      <w:tr w:rsidR="00D51792" w:rsidRPr="00D51792" w14:paraId="1528364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AD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372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69A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BE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MZ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05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ERM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BE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HF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906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TO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C6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SMD8</w:t>
            </w:r>
          </w:p>
        </w:tc>
      </w:tr>
      <w:tr w:rsidR="00D51792" w:rsidRPr="00D51792" w14:paraId="5144F8F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7E2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Y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D67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AC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73A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8B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4BP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9A2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11-214O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5E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BEA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B0A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E5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131</w:t>
            </w:r>
          </w:p>
        </w:tc>
      </w:tr>
      <w:tr w:rsidR="00D51792" w:rsidRPr="00D51792" w14:paraId="1148DDD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3A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F6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MK2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B7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ERM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1D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S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AF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B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92E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21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XN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160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2A6</w:t>
            </w:r>
          </w:p>
        </w:tc>
      </w:tr>
      <w:tr w:rsidR="00D51792" w:rsidRPr="00D51792" w14:paraId="2075C31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44A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CA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A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2F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TU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0A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8D4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5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E5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FD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771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B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4E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HACTR2</w:t>
            </w:r>
          </w:p>
        </w:tc>
      </w:tr>
      <w:tr w:rsidR="00D51792" w:rsidRPr="00D51792" w14:paraId="6469669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A0E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BAA8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CA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EF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N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83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2G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F6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C1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3203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C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6CD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U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79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C1D9</w:t>
            </w:r>
          </w:p>
        </w:tc>
      </w:tr>
      <w:tr w:rsidR="00D51792" w:rsidRPr="00D51792" w14:paraId="5FC562F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6C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1D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3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542E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7E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T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CFB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GD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B2BF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I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56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TA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6BAB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RAGA</w:t>
            </w:r>
          </w:p>
        </w:tc>
      </w:tr>
      <w:tr w:rsidR="00D51792" w:rsidRPr="00D51792" w14:paraId="5AA2D43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1D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2E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E7A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S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73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T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29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56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AG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6C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48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CB1</w:t>
            </w:r>
          </w:p>
        </w:tc>
      </w:tr>
      <w:tr w:rsidR="00D51792" w:rsidRPr="00D51792" w14:paraId="185B3F9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62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1E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LFML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8F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LM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CD6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C1D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0CF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B1B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5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5F2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5E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TI1B</w:t>
            </w:r>
          </w:p>
        </w:tc>
      </w:tr>
      <w:tr w:rsidR="00D51792" w:rsidRPr="00D51792" w14:paraId="223F9AA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6D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0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52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1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4F5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OB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AE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7D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A22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MR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95E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AC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HSG</w:t>
            </w:r>
          </w:p>
        </w:tc>
      </w:tr>
      <w:tr w:rsidR="00D51792" w:rsidRPr="00D51792" w14:paraId="7134355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CD8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NPY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EBE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F7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TS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69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65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2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D6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SM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BB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O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A7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XN4</w:t>
            </w:r>
          </w:p>
        </w:tc>
      </w:tr>
      <w:tr w:rsidR="00D51792" w:rsidRPr="00D51792" w14:paraId="3A094E2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FB6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A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BE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T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72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X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77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86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M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41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DFF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3F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P3</w:t>
            </w:r>
          </w:p>
        </w:tc>
      </w:tr>
      <w:tr w:rsidR="00D51792" w:rsidRPr="00D51792" w14:paraId="0210011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1C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B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83D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6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C1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99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10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45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7E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43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R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1E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TRN</w:t>
            </w:r>
          </w:p>
        </w:tc>
      </w:tr>
      <w:tr w:rsidR="00D51792" w:rsidRPr="00D51792" w14:paraId="2D1CD18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60A7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1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D86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B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51B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84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2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873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A65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X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B7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G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0C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P7</w:t>
            </w:r>
          </w:p>
        </w:tc>
      </w:tr>
      <w:tr w:rsidR="00D51792" w:rsidRPr="00D51792" w14:paraId="0419360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77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EC1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1D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B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53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ARC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46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84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ME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CA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RH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05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EM1</w:t>
            </w:r>
          </w:p>
        </w:tc>
      </w:tr>
      <w:tr w:rsidR="00D51792" w:rsidRPr="00D51792" w14:paraId="665CDE2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07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752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25C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S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E52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16E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A5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F88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N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B2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L</w:t>
            </w:r>
          </w:p>
        </w:tc>
      </w:tr>
      <w:tr w:rsidR="00D51792" w:rsidRPr="00D51792" w14:paraId="09188C9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A8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A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F2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B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61B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C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41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LXIP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CF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98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6357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D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E5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CO1</w:t>
            </w:r>
          </w:p>
        </w:tc>
      </w:tr>
      <w:tr w:rsidR="00D51792" w:rsidRPr="00D51792" w14:paraId="6D750EB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46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FBE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A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CE8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4-S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76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FAND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56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2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0D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4E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QG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9A8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15</w:t>
            </w:r>
          </w:p>
        </w:tc>
      </w:tr>
      <w:tr w:rsidR="00D51792" w:rsidRPr="00D51792" w14:paraId="5F3646F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2178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LR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BE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M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BB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NAJ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E8F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H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AF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90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DA1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C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A8A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KC</w:t>
            </w:r>
          </w:p>
        </w:tc>
      </w:tr>
      <w:tr w:rsidR="00D51792" w:rsidRPr="00D51792" w14:paraId="4B308E5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50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FE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D6E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NK1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39B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RB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E8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SL1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77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937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CK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0A3F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28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P1</w:t>
            </w:r>
          </w:p>
        </w:tc>
      </w:tr>
      <w:tr w:rsidR="00D51792" w:rsidRPr="00D51792" w14:paraId="7C5E599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1B62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G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33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I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1C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MR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6F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K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C3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25A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4E4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P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C0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6B5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P1BP3</w:t>
            </w:r>
          </w:p>
        </w:tc>
      </w:tr>
      <w:tr w:rsidR="00D51792" w:rsidRPr="00D51792" w14:paraId="4E6884D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104E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38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6BB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OX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DC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BP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322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X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19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43E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COL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33E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5A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L1</w:t>
            </w:r>
          </w:p>
        </w:tc>
      </w:tr>
      <w:tr w:rsidR="00D51792" w:rsidRPr="00D51792" w14:paraId="161693C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98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EA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4C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CF53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R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97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8C1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A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CBA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T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199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A6</w:t>
            </w:r>
          </w:p>
        </w:tc>
      </w:tr>
      <w:tr w:rsidR="00D51792" w:rsidRPr="00D51792" w14:paraId="20E9432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1C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81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H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23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B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641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TF2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01E5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K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EF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EC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A69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C3H1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7D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EX264</w:t>
            </w:r>
          </w:p>
        </w:tc>
      </w:tr>
      <w:tr w:rsidR="00D51792" w:rsidRPr="00D51792" w14:paraId="7D374B7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EE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31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EB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17-340M2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73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EB9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B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4C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M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AD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12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D82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Y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F1B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706</w:t>
            </w:r>
          </w:p>
        </w:tc>
      </w:tr>
      <w:tr w:rsidR="00D51792" w:rsidRPr="00D51792" w14:paraId="234FC6B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74C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169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53I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4C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FC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MT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B4AC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17-373J23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4A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I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D6E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P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2B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N</w:t>
            </w:r>
          </w:p>
        </w:tc>
      </w:tr>
      <w:tr w:rsidR="00D51792" w:rsidRPr="00D51792" w14:paraId="4AFF278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5B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LR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FC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L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6E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NB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19A3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R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CC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FE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PS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374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SD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163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K6</w:t>
            </w:r>
          </w:p>
        </w:tc>
      </w:tr>
      <w:tr w:rsidR="00D51792" w:rsidRPr="00D51792" w14:paraId="13B09A3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06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3C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GPT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DD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N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A3F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DLRA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C1D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GR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217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7E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MC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D5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V1A</w:t>
            </w:r>
          </w:p>
        </w:tc>
      </w:tr>
      <w:tr w:rsidR="00D51792" w:rsidRPr="00D51792" w14:paraId="7114785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C0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DAC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D53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87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S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CA9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C48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1ED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A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7CE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RNP70</w:t>
            </w:r>
          </w:p>
        </w:tc>
      </w:tr>
      <w:tr w:rsidR="00D51792" w:rsidRPr="00D51792" w14:paraId="65367FF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69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ILP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5F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AT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2A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N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D1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26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NF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48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GLU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73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NR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32BD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CIAD1</w:t>
            </w:r>
          </w:p>
        </w:tc>
      </w:tr>
      <w:tr w:rsidR="00D51792" w:rsidRPr="00D51792" w14:paraId="3193506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40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04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TUD6B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60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9A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THD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9B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P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DA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T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1B9C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70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B</w:t>
            </w:r>
          </w:p>
        </w:tc>
      </w:tr>
      <w:tr w:rsidR="00D51792" w:rsidRPr="00D51792" w14:paraId="7BBB4A1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38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A3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K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51E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N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9F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R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880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V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D4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080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99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Y30</w:t>
            </w:r>
          </w:p>
        </w:tc>
      </w:tr>
      <w:tr w:rsidR="00D51792" w:rsidRPr="00D51792" w14:paraId="03D9DA3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651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09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04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XY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ADB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UZ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DF2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2RY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96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P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33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OCK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CDC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OR1AIP2</w:t>
            </w:r>
          </w:p>
        </w:tc>
      </w:tr>
      <w:tr w:rsidR="00D51792" w:rsidRPr="00D51792" w14:paraId="070DEAD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DC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CL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2B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FAP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3A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WT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047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LOC1S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F30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100A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7AE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ST1H4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3C1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H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128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TF3A</w:t>
            </w:r>
          </w:p>
        </w:tc>
      </w:tr>
      <w:tr w:rsidR="00D51792" w:rsidRPr="00D51792" w14:paraId="34C8F09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81D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F1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A02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A9E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X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927E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A6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D1DE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C1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10C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SWIM6</w:t>
            </w:r>
          </w:p>
        </w:tc>
      </w:tr>
      <w:tr w:rsidR="00D51792" w:rsidRPr="00D51792" w14:paraId="1CEB262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D4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NM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FD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4GAL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96D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E7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P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E9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L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5D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P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23A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V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2C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B</w:t>
            </w:r>
          </w:p>
        </w:tc>
      </w:tr>
      <w:tr w:rsidR="00D51792" w:rsidRPr="00D51792" w14:paraId="04F8FF7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B8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3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A36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Z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17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90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KRD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47B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41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S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24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56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CD5</w:t>
            </w:r>
          </w:p>
        </w:tc>
      </w:tr>
      <w:tr w:rsidR="00D51792" w:rsidRPr="00D51792" w14:paraId="06028507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E2C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A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D5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2G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C8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C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434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C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5FE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NG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B373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AN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6D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P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A76F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HM2</w:t>
            </w:r>
          </w:p>
        </w:tc>
      </w:tr>
      <w:tr w:rsidR="00D51792" w:rsidRPr="00D51792" w14:paraId="028B20D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FFD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NI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57C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E1D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H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BA4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HM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08F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6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589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EPRO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7DE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1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6E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NRNPA3</w:t>
            </w:r>
          </w:p>
        </w:tc>
      </w:tr>
      <w:tr w:rsidR="00D51792" w:rsidRPr="00D51792" w14:paraId="389CD2C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B3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G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66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YE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716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D15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EE8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15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RM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E1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4A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NS</w:t>
            </w:r>
          </w:p>
        </w:tc>
      </w:tr>
      <w:tr w:rsidR="00D51792" w:rsidRPr="00D51792" w14:paraId="2F60867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1F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80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27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E2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Z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8A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21orf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83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7A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A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89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orf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F93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73</w:t>
            </w:r>
          </w:p>
        </w:tc>
      </w:tr>
      <w:tr w:rsidR="00D51792" w:rsidRPr="00D51792" w14:paraId="49E35E7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AB4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ILI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201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5B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R1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6AB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Z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929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25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3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90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RV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73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T5C</w:t>
            </w:r>
          </w:p>
        </w:tc>
      </w:tr>
      <w:tr w:rsidR="00D51792" w:rsidRPr="00D51792" w14:paraId="5C8C926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125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8D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C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434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YA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38B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38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6F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B8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41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T1-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EDD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IP1</w:t>
            </w:r>
          </w:p>
        </w:tc>
      </w:tr>
      <w:tr w:rsidR="00D51792" w:rsidRPr="00D51792" w14:paraId="4919D97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E9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RAB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93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G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F0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N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CC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NC01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73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NSI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B7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PPE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A9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BX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0C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UX1</w:t>
            </w:r>
          </w:p>
        </w:tc>
      </w:tr>
      <w:tr w:rsidR="00D51792" w:rsidRPr="00D51792" w14:paraId="7777589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2D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VI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113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LD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D5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PC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CB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996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A15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N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BC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AT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0C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AT</w:t>
            </w:r>
          </w:p>
        </w:tc>
      </w:tr>
      <w:tr w:rsidR="00D51792" w:rsidRPr="00D51792" w14:paraId="5E90A6F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F0E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A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7B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S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5EA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F33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96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AI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F0A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NKS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AE3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M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EB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K3R1</w:t>
            </w:r>
          </w:p>
        </w:tc>
      </w:tr>
      <w:tr w:rsidR="00D51792" w:rsidRPr="00D51792" w14:paraId="50FBA0A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E3A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O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4F3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UD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D9F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8C78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2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126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ID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F87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2FC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G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8B95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IF5B</w:t>
            </w:r>
          </w:p>
        </w:tc>
      </w:tr>
      <w:tr w:rsidR="00D51792" w:rsidRPr="00D51792" w14:paraId="71F4A09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8AF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35D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DN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52E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C4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B8B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E0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D2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R1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9F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CHD6</w:t>
            </w:r>
          </w:p>
        </w:tc>
      </w:tr>
      <w:tr w:rsidR="00D51792" w:rsidRPr="00D51792" w14:paraId="7DCCC5E2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D2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Q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69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B5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2E3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Z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2F7A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M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74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IRI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05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MT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ED3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70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CLAF1</w:t>
            </w:r>
          </w:p>
        </w:tc>
      </w:tr>
      <w:tr w:rsidR="00D51792" w:rsidRPr="00D51792" w14:paraId="65BCB7C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68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Q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CA1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PO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85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C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4EF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0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CA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B6E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165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BTB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F2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MP5</w:t>
            </w:r>
          </w:p>
        </w:tc>
      </w:tr>
      <w:tr w:rsidR="00D51792" w:rsidRPr="00D51792" w14:paraId="70A54A3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11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DFY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DE7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45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2CB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20C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4E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E8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O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3A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CTN3</w:t>
            </w:r>
          </w:p>
        </w:tc>
      </w:tr>
      <w:tr w:rsidR="00D51792" w:rsidRPr="00D51792" w14:paraId="44612F7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C85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707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N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4D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X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9C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B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5C2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D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B8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61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ELI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394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S3</w:t>
            </w:r>
          </w:p>
        </w:tc>
      </w:tr>
      <w:tr w:rsidR="00D51792" w:rsidRPr="00D51792" w14:paraId="731BA32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55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18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CA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156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B01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F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5C3A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89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QG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1D9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M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A7D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C</w:t>
            </w:r>
          </w:p>
        </w:tc>
      </w:tr>
      <w:tr w:rsidR="00D51792" w:rsidRPr="00D51792" w14:paraId="3C2019A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05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T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77B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LV3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C7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9F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DH1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60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XYD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BF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7A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LA-DO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43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PC2</w:t>
            </w:r>
          </w:p>
        </w:tc>
      </w:tr>
      <w:tr w:rsidR="00D51792" w:rsidRPr="00D51792" w14:paraId="7ECA29C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AA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95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5J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FA3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GFB1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D403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UMO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39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2F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OC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78EC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DAE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A6</w:t>
            </w:r>
          </w:p>
        </w:tc>
      </w:tr>
      <w:tr w:rsidR="00D51792" w:rsidRPr="00D51792" w14:paraId="334CAFA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36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RV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3A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NBP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4D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A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E9A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L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4C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I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CAC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H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D97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C42E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4F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E</w:t>
            </w:r>
          </w:p>
        </w:tc>
      </w:tr>
      <w:tr w:rsidR="00D51792" w:rsidRPr="00D51792" w14:paraId="4A9CE73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F5F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CNA2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92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P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55B9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OCK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77E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974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R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A60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BC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4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C8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RM1</w:t>
            </w:r>
          </w:p>
        </w:tc>
      </w:tr>
      <w:tr w:rsidR="00D51792" w:rsidRPr="00D51792" w14:paraId="7E13B9D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82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MP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E60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T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6508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D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4D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IN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317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C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8D03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0DE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6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604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07</w:t>
            </w:r>
          </w:p>
        </w:tc>
      </w:tr>
      <w:tr w:rsidR="00D51792" w:rsidRPr="00D51792" w14:paraId="525AB0D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D52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T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70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IT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AA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R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B7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5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C8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4EC3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OC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F0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5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19B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RL</w:t>
            </w:r>
          </w:p>
        </w:tc>
      </w:tr>
      <w:tr w:rsidR="00D51792" w:rsidRPr="00D51792" w14:paraId="47B1B96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DF6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3BGR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BF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8BB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E4D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827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IN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69F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RB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0D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3B1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3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6F7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N1</w:t>
            </w:r>
          </w:p>
        </w:tc>
      </w:tr>
      <w:tr w:rsidR="00D51792" w:rsidRPr="00D51792" w14:paraId="7045E19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637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RO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23B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X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59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L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E5A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I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EE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B7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G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7E9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PH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AD7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C2</w:t>
            </w:r>
          </w:p>
        </w:tc>
      </w:tr>
      <w:tr w:rsidR="00D51792" w:rsidRPr="00D51792" w14:paraId="5F359E8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CF1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VI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F86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TB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36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N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633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C7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C1F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OP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5A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O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F8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GA</w:t>
            </w:r>
          </w:p>
        </w:tc>
      </w:tr>
      <w:tr w:rsidR="00D51792" w:rsidRPr="00D51792" w14:paraId="0D9C5C4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90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4D68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348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E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497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C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361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N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10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Xorf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95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T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96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EM</w:t>
            </w:r>
          </w:p>
        </w:tc>
      </w:tr>
      <w:tr w:rsidR="00D51792" w:rsidRPr="00D51792" w14:paraId="7F03AF7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C3D2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S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2A7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B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666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DD4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28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AM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96A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DM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55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C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694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01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C2</w:t>
            </w:r>
          </w:p>
        </w:tc>
      </w:tr>
      <w:tr w:rsidR="00D51792" w:rsidRPr="00D51792" w14:paraId="58FBF5E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E70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I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089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DDF0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E1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HST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AD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ST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F97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314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PZ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81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H</w:t>
            </w:r>
          </w:p>
        </w:tc>
      </w:tr>
      <w:tr w:rsidR="00D51792" w:rsidRPr="00D51792" w14:paraId="0CA2866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E3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R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C3F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YNP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9B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48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3orf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F08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R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B63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WDR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4F2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MC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8D5E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EG1</w:t>
            </w:r>
          </w:p>
        </w:tc>
      </w:tr>
      <w:tr w:rsidR="00D51792" w:rsidRPr="00D51792" w14:paraId="0A2160B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4A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61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CB8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13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C08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7DE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CE9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2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478F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02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F</w:t>
            </w:r>
          </w:p>
        </w:tc>
      </w:tr>
      <w:tr w:rsidR="00D51792" w:rsidRPr="00D51792" w14:paraId="4068644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DF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2AF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44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CF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1A6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CEA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85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AP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51AE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B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93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H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3E4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S1</w:t>
            </w:r>
          </w:p>
        </w:tc>
      </w:tr>
      <w:tr w:rsidR="00D51792" w:rsidRPr="00D51792" w14:paraId="75F4E3E3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22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B33A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TN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87E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AM46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EC9D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37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IL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1AF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B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66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R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BF72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EP170</w:t>
            </w:r>
          </w:p>
        </w:tc>
      </w:tr>
      <w:tr w:rsidR="00D51792" w:rsidRPr="00D51792" w14:paraId="0D11D065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64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A98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99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8E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DE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111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R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0B2C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7orf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9B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3GNT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50C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A9</w:t>
            </w:r>
          </w:p>
        </w:tc>
      </w:tr>
      <w:tr w:rsidR="00D51792" w:rsidRPr="00D51792" w14:paraId="32924E1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793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70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5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893D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IT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65F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LR2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B48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P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810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ITPN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199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66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TRNR2L6</w:t>
            </w:r>
          </w:p>
        </w:tc>
      </w:tr>
      <w:tr w:rsidR="00D51792" w:rsidRPr="00D51792" w14:paraId="20C533B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A06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6530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MO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472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IT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76B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CA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112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G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6E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RM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EB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4SF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80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2</w:t>
            </w:r>
          </w:p>
        </w:tc>
      </w:tr>
      <w:tr w:rsidR="00D51792" w:rsidRPr="00D51792" w14:paraId="15BF941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DD09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300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90EC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MT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87F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CI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172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F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F0E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PT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C1C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RAPP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BC0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D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00B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4BPA</w:t>
            </w:r>
          </w:p>
        </w:tc>
      </w:tr>
      <w:tr w:rsidR="00D51792" w:rsidRPr="00D51792" w14:paraId="65E7FFF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6AB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AIP8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783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DA3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FD1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LR2J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BF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DC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02A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GE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A6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70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AS1</w:t>
            </w:r>
          </w:p>
        </w:tc>
      </w:tr>
      <w:tr w:rsidR="00D51792" w:rsidRPr="00D51792" w14:paraId="331909D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325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T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30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EC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410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T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E7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L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7D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E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7D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G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2B2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398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OLR2K</w:t>
            </w:r>
          </w:p>
        </w:tc>
      </w:tr>
      <w:tr w:rsidR="00D51792" w:rsidRPr="00D51792" w14:paraId="27410BD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60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C3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C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C5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D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FD7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RPS1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D9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8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2DD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F3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NAJ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7E74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DPF</w:t>
            </w:r>
          </w:p>
        </w:tc>
      </w:tr>
      <w:tr w:rsidR="00D51792" w:rsidRPr="00D51792" w14:paraId="68A644A4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F86D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R4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3F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D17B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6C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1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3B8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DPG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1C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438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446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PAN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C95A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X1BP3</w:t>
            </w:r>
          </w:p>
        </w:tc>
      </w:tr>
      <w:tr w:rsidR="00D51792" w:rsidRPr="00D51792" w14:paraId="0417A25D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36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BP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53F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LI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788D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ST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A27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U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FE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NAG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38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10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M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025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A12</w:t>
            </w:r>
          </w:p>
        </w:tc>
      </w:tr>
      <w:tr w:rsidR="00D51792" w:rsidRPr="00D51792" w14:paraId="5B90050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81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3D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ST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187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91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83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S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2CB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P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0CB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X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FABD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QKI</w:t>
            </w:r>
          </w:p>
        </w:tc>
      </w:tr>
      <w:tr w:rsidR="00D51792" w:rsidRPr="00D51792" w14:paraId="2EC5342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11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E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020D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13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S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F45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W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8D1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G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422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TC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31A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57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D1</w:t>
            </w:r>
          </w:p>
        </w:tc>
      </w:tr>
      <w:tr w:rsidR="00D51792" w:rsidRPr="00D51792" w14:paraId="3B592B0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EE3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GF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16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AD9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POL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10A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TP5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C9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E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04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EKH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EDD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N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32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QSTM1</w:t>
            </w:r>
          </w:p>
        </w:tc>
      </w:tr>
      <w:tr w:rsidR="00D51792" w:rsidRPr="00D51792" w14:paraId="7B2A61F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50E4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KB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85F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KBP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57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C8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A8D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AE6F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Y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C8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S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2A9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12</w:t>
            </w:r>
          </w:p>
        </w:tc>
      </w:tr>
      <w:tr w:rsidR="00D51792" w:rsidRPr="00D51792" w14:paraId="5CBB2859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ED0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99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X6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1A6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E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2DA0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F1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E9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A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EA5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BB2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SC22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6D66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SR4</w:t>
            </w:r>
          </w:p>
        </w:tc>
      </w:tr>
      <w:tr w:rsidR="00D51792" w:rsidRPr="00D51792" w14:paraId="0DAD699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B8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ZE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9E14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COL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E11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7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251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C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E4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CO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8E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05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E3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09</w:t>
            </w:r>
          </w:p>
        </w:tc>
      </w:tr>
      <w:tr w:rsidR="00D51792" w:rsidRPr="00D51792" w14:paraId="482BDB4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7A77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0DC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C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F9D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7A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1F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FKF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A7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HO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040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2A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GP2</w:t>
            </w:r>
          </w:p>
        </w:tc>
      </w:tr>
      <w:tr w:rsidR="00D51792" w:rsidRPr="00D51792" w14:paraId="579CDD9A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94E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SB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509B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P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291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210A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EA1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FI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935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FAP1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CE7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MG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A5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IN2</w:t>
            </w:r>
          </w:p>
        </w:tc>
      </w:tr>
      <w:tr w:rsidR="00D51792" w:rsidRPr="00D51792" w14:paraId="538CE13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2E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L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DAA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LL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3D83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L10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B2B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AG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E905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N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A1B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H3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AFC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L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DDA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L5</w:t>
            </w:r>
          </w:p>
        </w:tc>
      </w:tr>
      <w:tr w:rsidR="00D51792" w:rsidRPr="00D51792" w14:paraId="7F0558DE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DC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DB3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EKH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D4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A2B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E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528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9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A4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PF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39A0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7D5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CHD1</w:t>
            </w:r>
          </w:p>
        </w:tc>
      </w:tr>
      <w:tr w:rsidR="00D51792" w:rsidRPr="00D51792" w14:paraId="6E26BEC6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34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B7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Y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B4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B4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RSF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F3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P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3549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C7C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2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CC3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H1</w:t>
            </w:r>
          </w:p>
        </w:tc>
      </w:tr>
      <w:tr w:rsidR="00D51792" w:rsidRPr="00D51792" w14:paraId="44165071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A0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32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SP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C5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N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C0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S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2F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OC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5FFE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TI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2C0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D9E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OMO1</w:t>
            </w:r>
          </w:p>
        </w:tc>
      </w:tr>
      <w:tr w:rsidR="00D51792" w:rsidRPr="00D51792" w14:paraId="3271BE8B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E4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AMP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5F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NJ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55A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DUFA4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B88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MT2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7C36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AP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3D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0D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67E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AP1</w:t>
            </w:r>
          </w:p>
        </w:tc>
      </w:tr>
      <w:tr w:rsidR="00D51792" w:rsidRPr="00D51792" w14:paraId="6C976E1C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7BB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PS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AD2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646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OX5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73B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KN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B17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AD91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G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D2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AFA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G9</w:t>
            </w:r>
          </w:p>
        </w:tc>
      </w:tr>
      <w:tr w:rsidR="00D51792" w:rsidRPr="00D51792" w14:paraId="53B6AD68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21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lastRenderedPageBreak/>
              <w:t>C19orf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87B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1F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6D8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7DE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NX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FDB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D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6337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E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6F1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T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79B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NG1</w:t>
            </w:r>
          </w:p>
        </w:tc>
      </w:tr>
      <w:tr w:rsidR="00D51792" w:rsidRPr="00D51792" w14:paraId="51DDC0C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3F6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F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3D5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CFC1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6142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55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K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7173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NFRSF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AEA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FA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469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H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B7D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L2</w:t>
            </w:r>
          </w:p>
        </w:tc>
      </w:tr>
      <w:tr w:rsidR="00D51792" w:rsidRPr="00D51792" w14:paraId="43D6EDA0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5E6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LE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9F7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QTN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772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IM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0E4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RT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A41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GFR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29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NI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0B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IGD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CF0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8G</w:t>
            </w:r>
          </w:p>
        </w:tc>
      </w:tr>
      <w:tr w:rsidR="00D51792" w:rsidRPr="00D51792" w14:paraId="311C145F" w14:textId="77777777" w:rsidTr="00AF3F1E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E1C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C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44A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NC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541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263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UBE2J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5CB5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S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7C8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OXA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DC51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X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04E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</w:p>
        </w:tc>
      </w:tr>
    </w:tbl>
    <w:p w14:paraId="1D463D0E" w14:textId="77777777" w:rsidR="00D51792" w:rsidRPr="00D51792" w:rsidRDefault="00D51792" w:rsidP="00D51792">
      <w:pPr>
        <w:widowControl/>
        <w:adjustRightInd w:val="0"/>
        <w:snapToGrid w:val="0"/>
        <w:jc w:val="left"/>
        <w:rPr>
          <w:rFonts w:ascii="Times New Roman" w:eastAsia="等线" w:hAnsi="Times New Roman"/>
          <w:kern w:val="0"/>
          <w:sz w:val="28"/>
          <w:szCs w:val="28"/>
        </w:rPr>
      </w:pPr>
    </w:p>
    <w:p w14:paraId="2AA112EF" w14:textId="77777777" w:rsidR="00D51792" w:rsidRPr="00D51792" w:rsidRDefault="00D51792" w:rsidP="00D51792">
      <w:pPr>
        <w:widowControl/>
        <w:jc w:val="left"/>
        <w:rPr>
          <w:rFonts w:ascii="Times New Roman" w:eastAsia="等线" w:hAnsi="Times New Roman"/>
          <w:b/>
          <w:bCs/>
          <w:kern w:val="0"/>
          <w:sz w:val="28"/>
          <w:szCs w:val="28"/>
        </w:rPr>
      </w:pPr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>Supplementary Table S6. List of 127 intersecting genes.</w:t>
      </w:r>
    </w:p>
    <w:tbl>
      <w:tblPr>
        <w:tblW w:w="783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09"/>
        <w:gridCol w:w="1046"/>
        <w:gridCol w:w="960"/>
        <w:gridCol w:w="983"/>
      </w:tblGrid>
      <w:tr w:rsidR="00D51792" w:rsidRPr="00D51792" w14:paraId="229FF27C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0344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LOX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2D01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556E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SS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390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GT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F52DBD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GALS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8C8490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EC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76D4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MOC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018632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HL2</w:t>
            </w:r>
          </w:p>
        </w:tc>
      </w:tr>
      <w:tr w:rsidR="00D51792" w:rsidRPr="00D51792" w14:paraId="7D75579C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63E6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CER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61B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RRC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4EAC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F986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XS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AC685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DC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CFD6B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LI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957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MCD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E6D2D7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IAA0040</w:t>
            </w:r>
          </w:p>
        </w:tc>
      </w:tr>
      <w:tr w:rsidR="00D51792" w:rsidRPr="00D51792" w14:paraId="59E69ECC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EFCC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AB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4109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C864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AM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953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DNR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E5D79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AP1B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FF9DA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EE5E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ND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D5D20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COA7</w:t>
            </w:r>
          </w:p>
        </w:tc>
      </w:tr>
      <w:tr w:rsidR="00D51792" w:rsidRPr="00D51792" w14:paraId="57158153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6CC8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2324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RCA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F03B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PD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D5E7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5A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0EEBC4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6A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1BA96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QT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D9C9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HEG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0D52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12A2</w:t>
            </w:r>
          </w:p>
        </w:tc>
      </w:tr>
      <w:tr w:rsidR="00D51792" w:rsidRPr="00D51792" w14:paraId="2EC8C768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F41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CTD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5C2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3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A76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F158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MEPA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309C93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GR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9790F6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XD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0ED1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LC44A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FA52D5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PP3</w:t>
            </w:r>
          </w:p>
        </w:tc>
      </w:tr>
      <w:tr w:rsidR="00D51792" w:rsidRPr="00D51792" w14:paraId="2D2B7E49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6BD2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PAR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3F3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F86F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L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ABF9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O1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4353E3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M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9A020C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ALNT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5CAC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BX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12253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A1</w:t>
            </w:r>
          </w:p>
        </w:tc>
      </w:tr>
      <w:tr w:rsidR="00D51792" w:rsidRPr="00D51792" w14:paraId="197738D1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88A4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VC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E15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P53I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E500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SS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16CD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CTA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5D972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BH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164EF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T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FEC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AGL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70F5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PYSL2</w:t>
            </w:r>
          </w:p>
        </w:tc>
      </w:tr>
      <w:tr w:rsidR="00D51792" w:rsidRPr="00D51792" w14:paraId="2AED63CE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B6C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B90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K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1966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DC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49E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QGAP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AD40D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Y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420139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C01A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RISPLD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F7A12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LIM7</w:t>
            </w:r>
          </w:p>
        </w:tc>
      </w:tr>
      <w:tr w:rsidR="00D51792" w:rsidRPr="00D51792" w14:paraId="400DE346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A902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ID5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827F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4GAL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210D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SYN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BCC7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CDC8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EB0917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FGE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C9ECC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IF1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C96A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OD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7B9B9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XND1</w:t>
            </w:r>
          </w:p>
        </w:tc>
      </w:tr>
      <w:tr w:rsidR="00D51792" w:rsidRPr="00D51792" w14:paraId="7DECE355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4DD5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BC4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2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7962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Q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8039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SPN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1BDFB1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PP1R14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0566F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7F3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2R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9416C8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HBS1</w:t>
            </w:r>
          </w:p>
        </w:tc>
      </w:tr>
      <w:tr w:rsidR="00D51792" w:rsidRPr="00D51792" w14:paraId="3EFF03B8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A3CD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INAG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D2C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457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RZ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04FB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SERPINE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D0FB504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BGN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EA02C7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RHGEF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800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TL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92F64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SCN1</w:t>
            </w:r>
          </w:p>
        </w:tc>
      </w:tr>
      <w:tr w:rsidR="00D51792" w:rsidRPr="00D51792" w14:paraId="372C5807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E825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AE49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FB23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5E27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EBP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06CF4C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NXA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EF8179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AK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DE1C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11orf9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FBAAA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ALHM2</w:t>
            </w:r>
          </w:p>
        </w:tc>
      </w:tr>
      <w:tr w:rsidR="00D51792" w:rsidRPr="00D51792" w14:paraId="01F1FBC2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9E8D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4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7952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EX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26A8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R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CFFE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OXL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042125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HD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1C764A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C7570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FEMP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E23AA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MEM173</w:t>
            </w:r>
          </w:p>
        </w:tc>
      </w:tr>
      <w:tr w:rsidR="00D51792" w:rsidRPr="00D51792" w14:paraId="30D07155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3ED1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YR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B3F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LTB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BBB1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NOTCH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634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DGF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AE96FCB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JAG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87296B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TPR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CA76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LO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7EC17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GEM</w:t>
            </w:r>
          </w:p>
        </w:tc>
      </w:tr>
      <w:tr w:rsidR="00D51792" w:rsidRPr="00D51792" w14:paraId="30C265BE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89CD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G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5276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L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5E26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SR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B5B8A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SPG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F0399F8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CAM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8369AF5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EL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37702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PROCR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593E93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KLF2</w:t>
            </w:r>
          </w:p>
        </w:tc>
      </w:tr>
      <w:tr w:rsidR="00D51792" w:rsidRPr="00D51792" w14:paraId="4FEE34D9" w14:textId="77777777" w:rsidTr="00AF3F1E">
        <w:trPr>
          <w:trHeight w:hRule="exact" w:val="28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609C9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ETRN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21CBE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TB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56BC1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COL1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3B6EF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O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74DD747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IGFBP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0487A5C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FB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B04C6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  <w:r w:rsidRPr="00D51792">
              <w:rPr>
                <w:rFonts w:ascii="Times New Roman" w:eastAsia="等线" w:hAnsi="Times New Roman" w:hint="eastAsia"/>
                <w:sz w:val="15"/>
                <w:szCs w:val="15"/>
              </w:rPr>
              <w:t>MYH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42E23D" w14:textId="77777777" w:rsidR="00D51792" w:rsidRPr="00D51792" w:rsidRDefault="00D51792" w:rsidP="00AF3F1E">
            <w:pPr>
              <w:jc w:val="left"/>
              <w:rPr>
                <w:rFonts w:ascii="Times New Roman" w:eastAsia="等线" w:hAnsi="Times New Roman"/>
                <w:sz w:val="15"/>
                <w:szCs w:val="15"/>
              </w:rPr>
            </w:pPr>
          </w:p>
        </w:tc>
      </w:tr>
    </w:tbl>
    <w:p w14:paraId="006E37E3" w14:textId="77777777" w:rsidR="00D51792" w:rsidRPr="00D51792" w:rsidRDefault="00D51792" w:rsidP="00D51792">
      <w:pPr>
        <w:widowControl/>
        <w:jc w:val="left"/>
        <w:rPr>
          <w:rFonts w:ascii="Times New Roman" w:eastAsia="等线" w:hAnsi="Times New Roman"/>
          <w:b/>
          <w:bCs/>
          <w:kern w:val="0"/>
          <w:sz w:val="24"/>
          <w:szCs w:val="24"/>
        </w:rPr>
      </w:pPr>
    </w:p>
    <w:p w14:paraId="1F62A4C8" w14:textId="77777777" w:rsidR="00D51792" w:rsidRPr="00D51792" w:rsidRDefault="00D51792" w:rsidP="00D51792">
      <w:pPr>
        <w:widowControl/>
        <w:jc w:val="left"/>
        <w:rPr>
          <w:rFonts w:ascii="Times New Roman" w:eastAsia="等线" w:hAnsi="Times New Roman"/>
          <w:b/>
          <w:bCs/>
          <w:kern w:val="0"/>
          <w:sz w:val="24"/>
          <w:szCs w:val="24"/>
        </w:rPr>
      </w:pPr>
      <w:bookmarkStart w:id="0" w:name="_Hlk111158131"/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>Supplementary Table S</w:t>
      </w:r>
      <w:bookmarkEnd w:id="0"/>
      <w:r w:rsidRPr="00D51792">
        <w:rPr>
          <w:rFonts w:ascii="Times New Roman" w:eastAsia="等线" w:hAnsi="Times New Roman"/>
          <w:b/>
          <w:bCs/>
          <w:kern w:val="0"/>
          <w:sz w:val="24"/>
          <w:szCs w:val="24"/>
        </w:rPr>
        <w:t>7. Results of univariate Cox regression analysis.</w:t>
      </w:r>
    </w:p>
    <w:tbl>
      <w:tblPr>
        <w:tblW w:w="68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5"/>
        <w:gridCol w:w="4210"/>
        <w:gridCol w:w="1559"/>
      </w:tblGrid>
      <w:tr w:rsidR="00D51792" w:rsidRPr="00D51792" w14:paraId="1F00D9EE" w14:textId="77777777" w:rsidTr="00AF3F1E">
        <w:trPr>
          <w:trHeight w:val="276"/>
        </w:trPr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51A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G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ene</w:t>
            </w:r>
          </w:p>
        </w:tc>
        <w:tc>
          <w:tcPr>
            <w:tcW w:w="42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D744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HR (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C0821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P-value</w:t>
            </w:r>
          </w:p>
        </w:tc>
      </w:tr>
      <w:tr w:rsidR="00D51792" w:rsidRPr="00D51792" w14:paraId="6599EDAD" w14:textId="77777777" w:rsidTr="00AF3F1E">
        <w:trPr>
          <w:trHeight w:val="276"/>
        </w:trPr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54BE2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PDLIM3</w:t>
            </w:r>
          </w:p>
        </w:tc>
        <w:tc>
          <w:tcPr>
            <w:tcW w:w="42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C2D27CC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137 (1.019–1.270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78FA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22</w:t>
            </w:r>
          </w:p>
        </w:tc>
      </w:tr>
      <w:tr w:rsidR="00D51792" w:rsidRPr="00D51792" w14:paraId="7D4F9D77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400466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PAM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7BF5B53D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065 (1.011–1.12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36CC7D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17</w:t>
            </w:r>
          </w:p>
        </w:tc>
      </w:tr>
      <w:tr w:rsidR="00D51792" w:rsidRPr="00D51792" w14:paraId="4D665E2F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258D81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PDLIM7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5565C523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039 (1.009–1.06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8BC23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10</w:t>
            </w:r>
          </w:p>
        </w:tc>
      </w:tr>
      <w:tr w:rsidR="00D51792" w:rsidRPr="00D51792" w14:paraId="78BA0642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B381840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FSCN1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62072DA8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007 (1.002–1.01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F8123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09</w:t>
            </w:r>
          </w:p>
        </w:tc>
      </w:tr>
      <w:tr w:rsidR="00D51792" w:rsidRPr="00D51792" w14:paraId="7F13EECD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38F1D6C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DPYSL2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74686D0E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042 (1.007–1.07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CB476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17</w:t>
            </w:r>
          </w:p>
        </w:tc>
      </w:tr>
      <w:tr w:rsidR="00D51792" w:rsidRPr="00D51792" w14:paraId="6319C394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ABD29CE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ARID5B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05F99D14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114 (1.024–1.21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BC88E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12</w:t>
            </w:r>
          </w:p>
        </w:tc>
      </w:tr>
      <w:tr w:rsidR="00D51792" w:rsidRPr="00D51792" w14:paraId="7F8DDCD9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E70F65B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LGALS3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7EA7E8FB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006 (1.002–1.01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1E2FE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08</w:t>
            </w:r>
          </w:p>
        </w:tc>
      </w:tr>
      <w:tr w:rsidR="00D51792" w:rsidRPr="00D51792" w14:paraId="7C61622F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05E61FA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CSPG4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3FE17216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1.077 (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1.007</w:t>
            </w:r>
            <w:r w:rsidRPr="00D51792">
              <w:rPr>
                <w:rFonts w:ascii="Times New Roman" w:eastAsia="等线" w:hAnsi="Times New Roman"/>
                <w:sz w:val="22"/>
              </w:rPr>
              <w:t>–</w:t>
            </w:r>
            <w:r w:rsidRPr="00D51792">
              <w:rPr>
                <w:rFonts w:ascii="Times New Roman" w:eastAsia="等线" w:hAnsi="Times New Roman" w:hint="eastAsia"/>
                <w:sz w:val="22"/>
              </w:rPr>
              <w:t>1.15</w:t>
            </w:r>
            <w:r w:rsidRPr="00D51792">
              <w:rPr>
                <w:rFonts w:ascii="Times New Roman" w:eastAsia="等线" w:hAnsi="Times New Roman"/>
                <w:sz w:val="22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E28DA9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0.0</w:t>
            </w:r>
            <w:r w:rsidRPr="00D51792">
              <w:rPr>
                <w:rFonts w:ascii="Times New Roman" w:eastAsia="等线" w:hAnsi="Times New Roman"/>
                <w:sz w:val="22"/>
              </w:rPr>
              <w:t>30</w:t>
            </w:r>
          </w:p>
        </w:tc>
      </w:tr>
      <w:tr w:rsidR="00D51792" w:rsidRPr="00D51792" w14:paraId="7B8D7BC1" w14:textId="77777777" w:rsidTr="00AF3F1E">
        <w:trPr>
          <w:trHeight w:val="276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F00A474" w14:textId="77777777" w:rsidR="00D51792" w:rsidRPr="00D51792" w:rsidRDefault="00D51792" w:rsidP="00AF3F1E">
            <w:pPr>
              <w:widowControl/>
              <w:jc w:val="left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 w:hint="eastAsia"/>
                <w:sz w:val="22"/>
              </w:rPr>
              <w:t>KLF2</w:t>
            </w:r>
          </w:p>
        </w:tc>
        <w:tc>
          <w:tcPr>
            <w:tcW w:w="4210" w:type="dxa"/>
            <w:shd w:val="clear" w:color="auto" w:fill="auto"/>
            <w:noWrap/>
            <w:hideMark/>
          </w:tcPr>
          <w:p w14:paraId="16B1C7E4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sz w:val="22"/>
              </w:rPr>
              <w:t>0.951 (0.907–0.99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E2FD3" w14:textId="77777777" w:rsidR="00D51792" w:rsidRPr="00D51792" w:rsidRDefault="00D51792" w:rsidP="00AF3F1E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D51792">
              <w:rPr>
                <w:rFonts w:ascii="Times New Roman" w:eastAsia="等线" w:hAnsi="Times New Roman"/>
                <w:kern w:val="0"/>
                <w:sz w:val="24"/>
                <w:szCs w:val="24"/>
              </w:rPr>
              <w:t>0.032</w:t>
            </w:r>
          </w:p>
        </w:tc>
      </w:tr>
    </w:tbl>
    <w:p w14:paraId="4FE75BE9" w14:textId="77777777" w:rsidR="003F6DA4" w:rsidRPr="00D51792" w:rsidRDefault="003F6DA4"/>
    <w:sectPr w:rsidR="003F6DA4" w:rsidRPr="00D51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9A61F" w14:textId="77777777" w:rsidR="00BA0AA8" w:rsidRDefault="00BA0AA8" w:rsidP="00D51792">
      <w:r>
        <w:separator/>
      </w:r>
    </w:p>
  </w:endnote>
  <w:endnote w:type="continuationSeparator" w:id="0">
    <w:p w14:paraId="19622D13" w14:textId="77777777" w:rsidR="00BA0AA8" w:rsidRDefault="00BA0AA8" w:rsidP="00D51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3A947" w14:textId="77777777" w:rsidR="00BA0AA8" w:rsidRDefault="00BA0AA8" w:rsidP="00D51792">
      <w:r>
        <w:separator/>
      </w:r>
    </w:p>
  </w:footnote>
  <w:footnote w:type="continuationSeparator" w:id="0">
    <w:p w14:paraId="780A87A9" w14:textId="77777777" w:rsidR="00BA0AA8" w:rsidRDefault="00BA0AA8" w:rsidP="00D51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75BDB"/>
    <w:multiLevelType w:val="hybridMultilevel"/>
    <w:tmpl w:val="160AF32A"/>
    <w:lvl w:ilvl="0" w:tplc="D0561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C2"/>
    <w:rsid w:val="003F6DA4"/>
    <w:rsid w:val="00BA0AA8"/>
    <w:rsid w:val="00BC04C2"/>
    <w:rsid w:val="00D5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22814A-7675-40E2-85EC-9A07C30A1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792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D5179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79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51792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Hyperlink"/>
    <w:basedOn w:val="a0"/>
    <w:uiPriority w:val="99"/>
    <w:unhideWhenUsed/>
    <w:rsid w:val="00D51792"/>
    <w:rPr>
      <w:color w:val="0563C1" w:themeColor="hyperlink"/>
      <w:u w:val="single"/>
    </w:rPr>
  </w:style>
  <w:style w:type="paragraph" w:customStyle="1" w:styleId="machinetrans-lang-en">
    <w:name w:val="machinetrans-lang-en"/>
    <w:basedOn w:val="a"/>
    <w:rsid w:val="00D517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D517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51792"/>
    <w:rPr>
      <w:rFonts w:ascii="宋体" w:eastAsia="宋体" w:hAnsi="宋体" w:cs="宋体"/>
      <w:kern w:val="0"/>
      <w:sz w:val="24"/>
      <w:szCs w:val="24"/>
    </w:rPr>
  </w:style>
  <w:style w:type="character" w:customStyle="1" w:styleId="nf">
    <w:name w:val="nf"/>
    <w:basedOn w:val="a0"/>
    <w:rsid w:val="00D51792"/>
  </w:style>
  <w:style w:type="character" w:customStyle="1" w:styleId="p">
    <w:name w:val="p"/>
    <w:basedOn w:val="a0"/>
    <w:rsid w:val="00D51792"/>
  </w:style>
  <w:style w:type="character" w:customStyle="1" w:styleId="n">
    <w:name w:val="n"/>
    <w:basedOn w:val="a0"/>
    <w:rsid w:val="00D51792"/>
  </w:style>
  <w:style w:type="character" w:customStyle="1" w:styleId="o">
    <w:name w:val="o"/>
    <w:basedOn w:val="a0"/>
    <w:rsid w:val="00D51792"/>
  </w:style>
  <w:style w:type="character" w:customStyle="1" w:styleId="c1">
    <w:name w:val="c1"/>
    <w:basedOn w:val="a0"/>
    <w:rsid w:val="00D51792"/>
  </w:style>
  <w:style w:type="character" w:styleId="a8">
    <w:name w:val="line number"/>
    <w:basedOn w:val="a0"/>
    <w:uiPriority w:val="99"/>
    <w:semiHidden/>
    <w:unhideWhenUsed/>
    <w:rsid w:val="00D51792"/>
  </w:style>
  <w:style w:type="character" w:styleId="a9">
    <w:name w:val="Unresolved Mention"/>
    <w:basedOn w:val="a0"/>
    <w:uiPriority w:val="99"/>
    <w:semiHidden/>
    <w:unhideWhenUsed/>
    <w:rsid w:val="00D51792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D5179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517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51792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5179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51792"/>
    <w:rPr>
      <w:rFonts w:ascii="等线" w:eastAsia="等线" w:hAnsi="等线" w:cs="Times New Roman"/>
      <w:noProof/>
      <w:sz w:val="20"/>
    </w:rPr>
  </w:style>
  <w:style w:type="character" w:styleId="ab">
    <w:name w:val="FollowedHyperlink"/>
    <w:basedOn w:val="a0"/>
    <w:uiPriority w:val="99"/>
    <w:semiHidden/>
    <w:unhideWhenUsed/>
    <w:rsid w:val="00D51792"/>
    <w:rPr>
      <w:color w:val="954F72" w:themeColor="followedHyperlink"/>
      <w:u w:val="single"/>
    </w:rPr>
  </w:style>
  <w:style w:type="table" w:styleId="ac">
    <w:name w:val="Table Grid"/>
    <w:basedOn w:val="a1"/>
    <w:uiPriority w:val="39"/>
    <w:rsid w:val="00D51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4">
    <w:name w:val="high-light-bg4"/>
    <w:basedOn w:val="a0"/>
    <w:rsid w:val="00D51792"/>
  </w:style>
  <w:style w:type="character" w:styleId="ad">
    <w:name w:val="Strong"/>
    <w:basedOn w:val="a0"/>
    <w:uiPriority w:val="22"/>
    <w:qFormat/>
    <w:rsid w:val="00D51792"/>
    <w:rPr>
      <w:b/>
      <w:bCs/>
    </w:rPr>
  </w:style>
  <w:style w:type="paragraph" w:customStyle="1" w:styleId="machinetrans-lang-zh-cn">
    <w:name w:val="machinetrans-lang-zh-cn"/>
    <w:basedOn w:val="a"/>
    <w:rsid w:val="00D517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e"/>
    <w:next w:val="a"/>
    <w:uiPriority w:val="1"/>
    <w:qFormat/>
    <w:rsid w:val="00D51792"/>
    <w:pPr>
      <w:widowControl/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ae">
    <w:name w:val="Subtitle"/>
    <w:basedOn w:val="a"/>
    <w:next w:val="a"/>
    <w:link w:val="af"/>
    <w:uiPriority w:val="11"/>
    <w:qFormat/>
    <w:rsid w:val="00D5179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f">
    <w:name w:val="副标题 字符"/>
    <w:basedOn w:val="a0"/>
    <w:link w:val="ae"/>
    <w:uiPriority w:val="11"/>
    <w:rsid w:val="00D51792"/>
    <w:rPr>
      <w:color w:val="5A5A5A" w:themeColor="text1" w:themeTint="A5"/>
      <w:spacing w:val="15"/>
      <w:sz w:val="22"/>
    </w:rPr>
  </w:style>
  <w:style w:type="paragraph" w:styleId="af0">
    <w:name w:val="Revision"/>
    <w:hidden/>
    <w:uiPriority w:val="99"/>
    <w:semiHidden/>
    <w:rsid w:val="00D51792"/>
    <w:rPr>
      <w:rFonts w:ascii="Calibri" w:eastAsia="宋体" w:hAnsi="Calibri" w:cs="Times New Roman"/>
    </w:rPr>
  </w:style>
  <w:style w:type="character" w:styleId="af1">
    <w:name w:val="annotation reference"/>
    <w:basedOn w:val="a0"/>
    <w:uiPriority w:val="99"/>
    <w:semiHidden/>
    <w:unhideWhenUsed/>
    <w:rsid w:val="00D51792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D51792"/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rsid w:val="00D51792"/>
    <w:rPr>
      <w:rFonts w:ascii="Calibri" w:eastAsia="宋体" w:hAnsi="Calibri" w:cs="Times New Roman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D51792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D51792"/>
    <w:rPr>
      <w:rFonts w:ascii="Calibri" w:eastAsia="宋体" w:hAnsi="Calibri" w:cs="Times New Roman"/>
      <w:b/>
      <w:bCs/>
      <w:sz w:val="20"/>
      <w:szCs w:val="20"/>
    </w:rPr>
  </w:style>
  <w:style w:type="paragraph" w:styleId="af6">
    <w:name w:val="Normal (Web)"/>
    <w:basedOn w:val="a"/>
    <w:uiPriority w:val="99"/>
    <w:semiHidden/>
    <w:unhideWhenUsed/>
    <w:rsid w:val="00D5179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character" w:styleId="HTML1">
    <w:name w:val="HTML Code"/>
    <w:basedOn w:val="a0"/>
    <w:uiPriority w:val="99"/>
    <w:semiHidden/>
    <w:unhideWhenUsed/>
    <w:rsid w:val="00D51792"/>
    <w:rPr>
      <w:rFonts w:ascii="宋体" w:eastAsia="宋体" w:hAnsi="宋体" w:cs="宋体"/>
      <w:sz w:val="24"/>
      <w:szCs w:val="24"/>
    </w:rPr>
  </w:style>
  <w:style w:type="paragraph" w:customStyle="1" w:styleId="msonormal0">
    <w:name w:val="msonormal"/>
    <w:basedOn w:val="a"/>
    <w:rsid w:val="00D517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7">
    <w:name w:val="Title"/>
    <w:basedOn w:val="a"/>
    <w:next w:val="a"/>
    <w:link w:val="af8"/>
    <w:qFormat/>
    <w:rsid w:val="00D51792"/>
    <w:pPr>
      <w:widowControl/>
      <w:suppressLineNumbers/>
      <w:spacing w:before="240" w:after="360"/>
      <w:jc w:val="center"/>
    </w:pPr>
    <w:rPr>
      <w:rFonts w:ascii="Times New Roman" w:eastAsiaTheme="minorHAnsi" w:hAnsi="Times New Roman"/>
      <w:b/>
      <w:kern w:val="0"/>
      <w:sz w:val="32"/>
      <w:szCs w:val="32"/>
      <w:lang w:eastAsia="en-US"/>
    </w:rPr>
  </w:style>
  <w:style w:type="character" w:customStyle="1" w:styleId="af8">
    <w:name w:val="标题 字符"/>
    <w:basedOn w:val="a0"/>
    <w:link w:val="af7"/>
    <w:rsid w:val="00D51792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18</Words>
  <Characters>16066</Characters>
  <Application>Microsoft Office Word</Application>
  <DocSecurity>0</DocSecurity>
  <Lines>133</Lines>
  <Paragraphs>37</Paragraphs>
  <ScaleCrop>false</ScaleCrop>
  <Company/>
  <LinksUpToDate>false</LinksUpToDate>
  <CharactersWithSpaces>1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晓东</dc:creator>
  <cp:keywords/>
  <dc:description/>
  <cp:lastModifiedBy>曲 晓东</cp:lastModifiedBy>
  <cp:revision>2</cp:revision>
  <dcterms:created xsi:type="dcterms:W3CDTF">2022-09-03T18:47:00Z</dcterms:created>
  <dcterms:modified xsi:type="dcterms:W3CDTF">2022-09-03T18:47:00Z</dcterms:modified>
</cp:coreProperties>
</file>